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F06B2" w14:textId="22378288" w:rsidR="000B1FC6" w:rsidRPr="00B445A4" w:rsidRDefault="000B1FC6" w:rsidP="00B445A4">
      <w:pPr>
        <w:spacing w:after="0" w:line="240" w:lineRule="auto"/>
        <w:rPr>
          <w:rFonts w:ascii="Times New Roman" w:hAnsi="Times New Roman"/>
          <w:i/>
          <w:szCs w:val="24"/>
          <w:lang w:val="en-US"/>
        </w:rPr>
      </w:pPr>
      <w:r w:rsidRPr="00632EE0">
        <w:rPr>
          <w:rFonts w:ascii="Times New Roman" w:hAnsi="Times New Roman"/>
          <w:i/>
          <w:sz w:val="28"/>
          <w:szCs w:val="28"/>
          <w:lang w:val="en-US"/>
        </w:rPr>
        <w:t>Supplemental information</w:t>
      </w:r>
    </w:p>
    <w:p w14:paraId="4B3921C5" w14:textId="77777777" w:rsidR="00B445A4" w:rsidRDefault="00B445A4" w:rsidP="000B1FC6">
      <w:pPr>
        <w:spacing w:line="480" w:lineRule="auto"/>
        <w:jc w:val="both"/>
        <w:rPr>
          <w:rFonts w:ascii="Times New Roman" w:hAnsi="Times New Roman"/>
          <w:i/>
          <w:sz w:val="28"/>
          <w:szCs w:val="28"/>
          <w:lang w:val="en-US"/>
        </w:rPr>
      </w:pPr>
    </w:p>
    <w:p w14:paraId="670FA00B" w14:textId="4BCE7A5D" w:rsidR="000B1FC6" w:rsidRPr="00632EE0" w:rsidRDefault="000B1FC6" w:rsidP="000B1FC6">
      <w:pPr>
        <w:spacing w:line="480" w:lineRule="auto"/>
        <w:jc w:val="both"/>
        <w:rPr>
          <w:rFonts w:ascii="Times New Roman" w:hAnsi="Times New Roman"/>
          <w:i/>
          <w:sz w:val="28"/>
          <w:szCs w:val="28"/>
          <w:lang w:val="en-US"/>
        </w:rPr>
      </w:pPr>
      <w:r w:rsidRPr="00632EE0">
        <w:rPr>
          <w:rFonts w:ascii="Times New Roman" w:hAnsi="Times New Roman"/>
          <w:i/>
          <w:sz w:val="28"/>
          <w:szCs w:val="28"/>
          <w:lang w:val="en-US"/>
        </w:rPr>
        <w:t>Supplemental figure legends</w:t>
      </w:r>
    </w:p>
    <w:p w14:paraId="7480CEE0" w14:textId="67DF0F3C" w:rsidR="000B1FC6" w:rsidRPr="00632EE0" w:rsidRDefault="000B1FC6" w:rsidP="007D7151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632EE0">
        <w:rPr>
          <w:rFonts w:ascii="Times New Roman" w:hAnsi="Times New Roman"/>
          <w:b/>
          <w:lang w:val="en-US"/>
        </w:rPr>
        <w:t>Supplemental Figure 1: (A) Hypoxia and Sorafenib treatment</w:t>
      </w:r>
      <w:r w:rsidR="002913B6" w:rsidRPr="00632EE0">
        <w:rPr>
          <w:rFonts w:ascii="Times New Roman" w:hAnsi="Times New Roman"/>
          <w:b/>
          <w:lang w:val="en-US"/>
        </w:rPr>
        <w:t>s</w:t>
      </w:r>
      <w:r w:rsidRPr="00632EE0">
        <w:rPr>
          <w:rFonts w:ascii="Times New Roman" w:hAnsi="Times New Roman"/>
          <w:b/>
          <w:lang w:val="en-US"/>
        </w:rPr>
        <w:t xml:space="preserve"> do not induce entotic events in Hep3B and Huh7 cell lines</w:t>
      </w:r>
      <w:r w:rsidR="007D7151">
        <w:rPr>
          <w:rFonts w:ascii="Times New Roman" w:hAnsi="Times New Roman"/>
          <w:b/>
          <w:lang w:val="en-US"/>
        </w:rPr>
        <w:t>.</w:t>
      </w:r>
    </w:p>
    <w:p w14:paraId="0C8D5D17" w14:textId="40533BC1" w:rsidR="000B1FC6" w:rsidRPr="00632EE0" w:rsidRDefault="000B1FC6" w:rsidP="000B1FC6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>(A)</w:t>
      </w:r>
      <w:r w:rsidRPr="00632EE0">
        <w:rPr>
          <w:rFonts w:ascii="Times New Roman" w:hAnsi="Times New Roman"/>
          <w:lang w:val="en-US"/>
        </w:rPr>
        <w:t xml:space="preserve"> Quantification of mRNA levels of G</w:t>
      </w:r>
      <w:r w:rsidR="002913B6" w:rsidRPr="00632EE0">
        <w:rPr>
          <w:rFonts w:ascii="Times New Roman" w:hAnsi="Times New Roman"/>
          <w:lang w:val="en-US"/>
        </w:rPr>
        <w:t>LUT</w:t>
      </w:r>
      <w:r w:rsidRPr="00632EE0">
        <w:rPr>
          <w:rFonts w:ascii="Times New Roman" w:hAnsi="Times New Roman"/>
          <w:lang w:val="en-US"/>
        </w:rPr>
        <w:t xml:space="preserve">1, VEGF, CCL20 in Hep3B (left panel) and Huh7 (right panel) cell lines 24h or 48h after hypoxia (0.1% O2) compared to cells grown in </w:t>
      </w:r>
      <w:proofErr w:type="spellStart"/>
      <w:r w:rsidRPr="00632EE0">
        <w:rPr>
          <w:rFonts w:ascii="Times New Roman" w:hAnsi="Times New Roman"/>
          <w:lang w:val="en-US"/>
        </w:rPr>
        <w:t>normoxia</w:t>
      </w:r>
      <w:proofErr w:type="spellEnd"/>
      <w:r w:rsidRPr="00632EE0">
        <w:rPr>
          <w:rFonts w:ascii="Times New Roman" w:hAnsi="Times New Roman"/>
          <w:lang w:val="en-US"/>
        </w:rPr>
        <w:t xml:space="preserve"> condition. </w:t>
      </w:r>
      <w:r w:rsidRPr="00632EE0">
        <w:rPr>
          <w:rFonts w:ascii="Times New Roman" w:hAnsi="Times New Roman"/>
          <w:b/>
          <w:lang w:val="en-US"/>
        </w:rPr>
        <w:t>(B)</w:t>
      </w:r>
      <w:r w:rsidRPr="00632EE0">
        <w:rPr>
          <w:rFonts w:ascii="Times New Roman" w:hAnsi="Times New Roman"/>
          <w:lang w:val="en-US"/>
        </w:rPr>
        <w:t xml:space="preserve"> Evaluation of percentage of Hep3B and Huh7 entotic cells after hypoxia. </w:t>
      </w:r>
      <w:r w:rsidRPr="00632EE0">
        <w:rPr>
          <w:rFonts w:ascii="Times New Roman" w:hAnsi="Times New Roman"/>
          <w:b/>
          <w:lang w:val="en-US"/>
        </w:rPr>
        <w:t>(C)</w:t>
      </w:r>
      <w:r w:rsidRPr="00632EE0">
        <w:rPr>
          <w:rFonts w:ascii="Times New Roman" w:hAnsi="Times New Roman"/>
          <w:lang w:val="en-US"/>
        </w:rPr>
        <w:t xml:space="preserve"> Huh7 cell line treated with two doses of Sorafenib (8, 10</w:t>
      </w:r>
      <w:r w:rsidR="00D51B02" w:rsidRPr="00632EE0">
        <w:rPr>
          <w:rFonts w:ascii="Times New Roman" w:hAnsi="Times New Roman"/>
          <w:lang w:val="en-US"/>
        </w:rPr>
        <w:t xml:space="preserve"> </w:t>
      </w:r>
      <w:r w:rsidRPr="00632EE0">
        <w:rPr>
          <w:rFonts w:ascii="Times New Roman" w:hAnsi="Times New Roman"/>
          <w:lang w:val="en-US"/>
        </w:rPr>
        <w:t>µM) for 72 hours and confirmed by Western Blot showing the inhibition of p-ERK compared to the total ERK. The right panel presented the quantification of entotic events in these conditions. Error bars: SD of three independent experiments. Significance was determined with the Mann Whitney U test.</w:t>
      </w:r>
    </w:p>
    <w:p w14:paraId="2638FC9F" w14:textId="77777777" w:rsidR="000B1FC6" w:rsidRPr="00632EE0" w:rsidRDefault="000B1FC6" w:rsidP="000B1FC6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73401B41" w14:textId="77777777" w:rsidR="000B1FC6" w:rsidRPr="00632EE0" w:rsidRDefault="000B1FC6" w:rsidP="007D7151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632EE0">
        <w:rPr>
          <w:rFonts w:ascii="Times New Roman" w:hAnsi="Times New Roman"/>
          <w:b/>
          <w:lang w:val="en-US"/>
        </w:rPr>
        <w:t xml:space="preserve">Supplemental Figure 2: The combination of Rnd3 silencing and starvation does not increase the </w:t>
      </w:r>
      <w:proofErr w:type="spellStart"/>
      <w:r w:rsidRPr="00632EE0">
        <w:rPr>
          <w:rFonts w:ascii="Times New Roman" w:hAnsi="Times New Roman"/>
          <w:b/>
          <w:lang w:val="en-US"/>
        </w:rPr>
        <w:t>entosis</w:t>
      </w:r>
      <w:proofErr w:type="spellEnd"/>
      <w:r w:rsidRPr="00632EE0">
        <w:rPr>
          <w:rFonts w:ascii="Times New Roman" w:hAnsi="Times New Roman"/>
          <w:b/>
          <w:lang w:val="en-US"/>
        </w:rPr>
        <w:t xml:space="preserve"> mechanism in Hep3B and Huh7 cells compared to that induced by Rnd3 silencing alone. </w:t>
      </w:r>
    </w:p>
    <w:p w14:paraId="7D626EFE" w14:textId="77777777" w:rsidR="000B1FC6" w:rsidRPr="00632EE0" w:rsidRDefault="000B1FC6" w:rsidP="000B1FC6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>(A)</w:t>
      </w:r>
      <w:r w:rsidRPr="00632EE0">
        <w:rPr>
          <w:rFonts w:ascii="Times New Roman" w:hAnsi="Times New Roman"/>
          <w:lang w:val="en-US"/>
        </w:rPr>
        <w:t xml:space="preserve"> Comparison of the Rnd3 protein expression between HCC (Hep3B, Huh7), HB (Huh6, HepG2) and MCF7 breast cancer cell lines. </w:t>
      </w:r>
      <w:r w:rsidRPr="00632EE0">
        <w:rPr>
          <w:rFonts w:ascii="Times New Roman" w:hAnsi="Times New Roman"/>
          <w:b/>
          <w:lang w:val="en-US"/>
        </w:rPr>
        <w:t xml:space="preserve">(B-C) </w:t>
      </w:r>
      <w:r w:rsidRPr="00632EE0">
        <w:rPr>
          <w:rFonts w:ascii="Times New Roman" w:hAnsi="Times New Roman"/>
          <w:lang w:val="en-US"/>
        </w:rPr>
        <w:t xml:space="preserve">Evaluation of entotic events in Hep3B </w:t>
      </w:r>
      <w:r w:rsidRPr="00632EE0">
        <w:rPr>
          <w:rFonts w:ascii="Times New Roman" w:hAnsi="Times New Roman"/>
          <w:b/>
          <w:lang w:val="en-US"/>
        </w:rPr>
        <w:t>(B)</w:t>
      </w:r>
      <w:r w:rsidRPr="00632EE0">
        <w:rPr>
          <w:rFonts w:ascii="Times New Roman" w:hAnsi="Times New Roman"/>
          <w:lang w:val="en-US"/>
        </w:rPr>
        <w:t xml:space="preserve"> and Huh7 </w:t>
      </w:r>
      <w:r w:rsidRPr="00632EE0">
        <w:rPr>
          <w:rFonts w:ascii="Times New Roman" w:hAnsi="Times New Roman"/>
          <w:b/>
          <w:lang w:val="en-US"/>
        </w:rPr>
        <w:t>(C)</w:t>
      </w:r>
      <w:r w:rsidRPr="00632EE0">
        <w:rPr>
          <w:rFonts w:ascii="Times New Roman" w:hAnsi="Times New Roman"/>
          <w:lang w:val="en-US"/>
        </w:rPr>
        <w:t xml:space="preserve"> after silencing of Rnd3 combined or not with starvation. Error bars: SD of three independent experiments. Significance was determined with the Mann Whitney U test.</w:t>
      </w:r>
    </w:p>
    <w:p w14:paraId="4448F325" w14:textId="77777777" w:rsidR="000B1FC6" w:rsidRPr="00632EE0" w:rsidRDefault="000B1FC6" w:rsidP="000B1FC6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3DA4A96F" w14:textId="77777777" w:rsidR="000B1FC6" w:rsidRPr="00632EE0" w:rsidRDefault="000B1FC6" w:rsidP="007D7151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632EE0">
        <w:rPr>
          <w:rFonts w:ascii="Times New Roman" w:hAnsi="Times New Roman"/>
          <w:b/>
          <w:lang w:val="en-US"/>
        </w:rPr>
        <w:t xml:space="preserve">Supplemental Figure 3: Role of Rnd3 silencing in the inner or outer cells. </w:t>
      </w:r>
    </w:p>
    <w:p w14:paraId="7104DCBD" w14:textId="356F409D" w:rsidR="000B1FC6" w:rsidRPr="00632EE0" w:rsidRDefault="000B1FC6" w:rsidP="00F4573F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>(A)</w:t>
      </w:r>
      <w:r w:rsidRPr="00632EE0">
        <w:rPr>
          <w:rFonts w:ascii="Times New Roman" w:hAnsi="Times New Roman"/>
          <w:lang w:val="en-US"/>
        </w:rPr>
        <w:t xml:space="preserve"> </w:t>
      </w:r>
      <w:r w:rsidR="0001510D" w:rsidRPr="00632EE0">
        <w:rPr>
          <w:rFonts w:ascii="Times New Roman" w:hAnsi="Times New Roman"/>
          <w:lang w:val="en-US"/>
        </w:rPr>
        <w:t xml:space="preserve">Two populations of Hep3B cells were mixed, one population transduced with H2B-GFP and another one transduced with H2B-RFP and transfected with siRNA targeting Rnd3. </w:t>
      </w:r>
      <w:r w:rsidRPr="00632EE0">
        <w:rPr>
          <w:rFonts w:ascii="Times New Roman" w:hAnsi="Times New Roman"/>
          <w:lang w:val="en-US"/>
        </w:rPr>
        <w:t>Image of Rnd3-silencing RFP cells and</w:t>
      </w:r>
      <w:r w:rsidR="00B01B0F" w:rsidRPr="00632EE0">
        <w:rPr>
          <w:rFonts w:ascii="Times New Roman" w:hAnsi="Times New Roman"/>
          <w:lang w:val="en-US"/>
        </w:rPr>
        <w:t xml:space="preserve"> wild-type GFP cells co-culture.</w:t>
      </w:r>
      <w:r w:rsidR="003A6022" w:rsidRPr="00632EE0">
        <w:rPr>
          <w:rFonts w:ascii="Times New Roman" w:hAnsi="Times New Roman"/>
          <w:lang w:val="en-US"/>
        </w:rPr>
        <w:t xml:space="preserve"> Scale bar, 15 µm.</w:t>
      </w:r>
      <w:r w:rsidR="00B01B0F" w:rsidRPr="00632EE0">
        <w:rPr>
          <w:rFonts w:ascii="Times New Roman" w:hAnsi="Times New Roman"/>
          <w:lang w:val="en-US"/>
        </w:rPr>
        <w:t xml:space="preserve"> </w:t>
      </w:r>
      <w:r w:rsidR="00B01B0F" w:rsidRPr="00A86578">
        <w:rPr>
          <w:rFonts w:ascii="Times New Roman" w:hAnsi="Times New Roman"/>
          <w:b/>
          <w:bCs/>
          <w:lang w:val="en-US"/>
        </w:rPr>
        <w:t>(B)</w:t>
      </w:r>
      <w:r w:rsidR="00B01B0F" w:rsidRPr="00632EE0">
        <w:rPr>
          <w:rFonts w:ascii="Times New Roman" w:hAnsi="Times New Roman"/>
          <w:lang w:val="en-US"/>
        </w:rPr>
        <w:t xml:space="preserve"> </w:t>
      </w:r>
      <w:r w:rsidR="0001510D" w:rsidRPr="00632EE0">
        <w:rPr>
          <w:rFonts w:ascii="Times New Roman" w:hAnsi="Times New Roman"/>
          <w:lang w:val="en-US"/>
        </w:rPr>
        <w:t xml:space="preserve">Rnd3 knock-down was assessed by Western blot, β-actin is the loading control. The graph shows quantification of entotic cells upon Rnd3 </w:t>
      </w:r>
      <w:r w:rsidR="0001510D" w:rsidRPr="00632EE0">
        <w:rPr>
          <w:rFonts w:ascii="Times New Roman" w:hAnsi="Times New Roman"/>
          <w:lang w:val="en-US"/>
        </w:rPr>
        <w:lastRenderedPageBreak/>
        <w:t xml:space="preserve">KD. Error bars: SD of </w:t>
      </w:r>
      <w:r w:rsidR="00C75834" w:rsidRPr="00632EE0">
        <w:rPr>
          <w:rFonts w:ascii="Times New Roman" w:hAnsi="Times New Roman"/>
          <w:lang w:val="en-US"/>
        </w:rPr>
        <w:t xml:space="preserve">four </w:t>
      </w:r>
      <w:r w:rsidR="0001510D" w:rsidRPr="00632EE0">
        <w:rPr>
          <w:rFonts w:ascii="Times New Roman" w:hAnsi="Times New Roman"/>
          <w:lang w:val="en-US"/>
        </w:rPr>
        <w:t xml:space="preserve">independent experiments. Significance was determined with the Mann Whitney U test. </w:t>
      </w:r>
    </w:p>
    <w:p w14:paraId="6295418F" w14:textId="77777777" w:rsidR="000B1FC6" w:rsidRPr="00632EE0" w:rsidRDefault="000B1FC6" w:rsidP="000B1FC6">
      <w:pPr>
        <w:spacing w:before="240" w:line="480" w:lineRule="auto"/>
        <w:rPr>
          <w:rFonts w:ascii="Times New Roman" w:hAnsi="Times New Roman"/>
          <w:b/>
          <w:lang w:val="en-US"/>
        </w:rPr>
      </w:pPr>
    </w:p>
    <w:p w14:paraId="1300F161" w14:textId="3414F362" w:rsidR="000B1FC6" w:rsidRPr="00632EE0" w:rsidRDefault="000B1FC6" w:rsidP="007800CF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632EE0">
        <w:rPr>
          <w:rFonts w:ascii="Times New Roman" w:hAnsi="Times New Roman"/>
          <w:b/>
          <w:lang w:val="en-US"/>
        </w:rPr>
        <w:t>Supplemental Figur</w:t>
      </w:r>
      <w:r w:rsidR="005606EA" w:rsidRPr="00632EE0">
        <w:rPr>
          <w:rFonts w:ascii="Times New Roman" w:hAnsi="Times New Roman"/>
          <w:b/>
          <w:lang w:val="en-US"/>
        </w:rPr>
        <w:t xml:space="preserve">e 4: Validation of Rnd3, </w:t>
      </w:r>
      <w:proofErr w:type="spellStart"/>
      <w:r w:rsidR="005606EA" w:rsidRPr="00632EE0">
        <w:rPr>
          <w:rFonts w:ascii="Times New Roman" w:hAnsi="Times New Roman"/>
          <w:b/>
          <w:lang w:val="en-US"/>
        </w:rPr>
        <w:t>RhoA</w:t>
      </w:r>
      <w:proofErr w:type="spellEnd"/>
      <w:r w:rsidR="005606EA" w:rsidRPr="00632EE0">
        <w:rPr>
          <w:rFonts w:ascii="Times New Roman" w:hAnsi="Times New Roman"/>
          <w:b/>
          <w:lang w:val="en-US"/>
        </w:rPr>
        <w:t>, p190</w:t>
      </w:r>
      <w:r w:rsidRPr="00632EE0">
        <w:rPr>
          <w:rFonts w:ascii="Times New Roman" w:hAnsi="Times New Roman"/>
          <w:b/>
          <w:lang w:val="en-US"/>
        </w:rPr>
        <w:t xml:space="preserve">RhoGAP-A inhibition by western blot. </w:t>
      </w:r>
    </w:p>
    <w:p w14:paraId="2638D554" w14:textId="4BA6C361" w:rsidR="000B1FC6" w:rsidRPr="00632EE0" w:rsidRDefault="000B1FC6" w:rsidP="005E0ED4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>(A</w:t>
      </w:r>
      <w:r w:rsidR="00635713" w:rsidRPr="00632EE0">
        <w:rPr>
          <w:rFonts w:ascii="Times New Roman" w:hAnsi="Times New Roman"/>
          <w:b/>
          <w:lang w:val="en-US"/>
        </w:rPr>
        <w:t>-B</w:t>
      </w:r>
      <w:r w:rsidRPr="00632EE0">
        <w:rPr>
          <w:rFonts w:ascii="Times New Roman" w:hAnsi="Times New Roman"/>
          <w:b/>
          <w:lang w:val="en-US"/>
        </w:rPr>
        <w:t>)</w:t>
      </w:r>
      <w:r w:rsidRPr="00632EE0">
        <w:rPr>
          <w:rFonts w:ascii="Times New Roman" w:hAnsi="Times New Roman"/>
          <w:lang w:val="en-US"/>
        </w:rPr>
        <w:t xml:space="preserve"> Western blot and quantification of Rnd3 a</w:t>
      </w:r>
      <w:r w:rsidR="00B01B0F" w:rsidRPr="00632EE0">
        <w:rPr>
          <w:rFonts w:ascii="Times New Roman" w:hAnsi="Times New Roman"/>
          <w:lang w:val="en-US"/>
        </w:rPr>
        <w:t xml:space="preserve">nd </w:t>
      </w:r>
      <w:proofErr w:type="spellStart"/>
      <w:r w:rsidR="00B01B0F" w:rsidRPr="00632EE0">
        <w:rPr>
          <w:rFonts w:ascii="Times New Roman" w:hAnsi="Times New Roman"/>
          <w:lang w:val="en-US"/>
        </w:rPr>
        <w:t>RhoA</w:t>
      </w:r>
      <w:proofErr w:type="spellEnd"/>
      <w:r w:rsidR="00B01B0F" w:rsidRPr="00632EE0">
        <w:rPr>
          <w:rFonts w:ascii="Times New Roman" w:hAnsi="Times New Roman"/>
          <w:lang w:val="en-US"/>
        </w:rPr>
        <w:t xml:space="preserve"> </w:t>
      </w:r>
      <w:r w:rsidR="00136760" w:rsidRPr="00632EE0">
        <w:rPr>
          <w:rFonts w:ascii="Times New Roman" w:hAnsi="Times New Roman"/>
          <w:lang w:val="en-US"/>
        </w:rPr>
        <w:t>knock-downs</w:t>
      </w:r>
      <w:r w:rsidR="00B01B0F" w:rsidRPr="00632EE0">
        <w:rPr>
          <w:rFonts w:ascii="Times New Roman" w:hAnsi="Times New Roman"/>
          <w:lang w:val="en-US"/>
        </w:rPr>
        <w:t xml:space="preserve"> in Hep3B cells</w:t>
      </w:r>
      <w:r w:rsidR="00635713" w:rsidRPr="00632EE0">
        <w:rPr>
          <w:rFonts w:ascii="Times New Roman" w:hAnsi="Times New Roman"/>
          <w:lang w:val="en-US"/>
        </w:rPr>
        <w:t xml:space="preserve"> in conditions corresponding to Figure 4A. ß-actin was used as loading control (A and B, left-hand graph).</w:t>
      </w:r>
      <w:r w:rsidRPr="00632EE0">
        <w:rPr>
          <w:rFonts w:ascii="Times New Roman" w:hAnsi="Times New Roman"/>
          <w:lang w:val="en-US"/>
        </w:rPr>
        <w:t xml:space="preserve"> Inhibition of ROCK using Y-27632 </w:t>
      </w:r>
      <w:r w:rsidR="00635713" w:rsidRPr="00632EE0">
        <w:rPr>
          <w:rFonts w:ascii="Times New Roman" w:hAnsi="Times New Roman"/>
          <w:lang w:val="en-US"/>
        </w:rPr>
        <w:t xml:space="preserve">was </w:t>
      </w:r>
      <w:r w:rsidRPr="00632EE0">
        <w:rPr>
          <w:rFonts w:ascii="Times New Roman" w:hAnsi="Times New Roman"/>
          <w:lang w:val="en-US"/>
        </w:rPr>
        <w:t>validated by the expression of P-Mypt-1</w:t>
      </w:r>
      <w:r w:rsidR="00635713" w:rsidRPr="00632EE0">
        <w:rPr>
          <w:rFonts w:ascii="Times New Roman" w:hAnsi="Times New Roman"/>
          <w:lang w:val="en-US"/>
        </w:rPr>
        <w:t>. HSP90 was used as loading control (B, right-hand graph)</w:t>
      </w:r>
      <w:r w:rsidRPr="00632EE0">
        <w:rPr>
          <w:rFonts w:ascii="Times New Roman" w:hAnsi="Times New Roman"/>
          <w:lang w:val="en-US"/>
        </w:rPr>
        <w:t>.</w:t>
      </w:r>
      <w:r w:rsidR="005606EA" w:rsidRPr="00632EE0">
        <w:rPr>
          <w:rFonts w:ascii="Times New Roman" w:hAnsi="Times New Roman"/>
          <w:lang w:val="en-US"/>
        </w:rPr>
        <w:t xml:space="preserve"> </w:t>
      </w:r>
      <w:r w:rsidR="005606EA" w:rsidRPr="00632EE0">
        <w:rPr>
          <w:rFonts w:ascii="Times New Roman" w:hAnsi="Times New Roman"/>
          <w:b/>
          <w:lang w:val="en-US"/>
        </w:rPr>
        <w:t>(C)</w:t>
      </w:r>
      <w:r w:rsidR="005606EA" w:rsidRPr="00632EE0">
        <w:rPr>
          <w:rFonts w:ascii="Times New Roman" w:hAnsi="Times New Roman"/>
          <w:lang w:val="en-US"/>
        </w:rPr>
        <w:t xml:space="preserve"> Protein expression of p190</w:t>
      </w:r>
      <w:r w:rsidR="00B01B0F" w:rsidRPr="00632EE0">
        <w:rPr>
          <w:rFonts w:ascii="Times New Roman" w:hAnsi="Times New Roman"/>
          <w:lang w:val="en-US"/>
        </w:rPr>
        <w:t>RhoGAP-A after its silencing in Hep3B (left-hand graph) and Huh7 (right-hand graph) cells</w:t>
      </w:r>
      <w:r w:rsidR="00635713" w:rsidRPr="00632EE0">
        <w:rPr>
          <w:rFonts w:ascii="Times New Roman" w:hAnsi="Times New Roman"/>
          <w:lang w:val="en-US"/>
        </w:rPr>
        <w:t>, in conditions corresponding to Figure 4B</w:t>
      </w:r>
      <w:r w:rsidRPr="00632EE0">
        <w:rPr>
          <w:rFonts w:ascii="Times New Roman" w:hAnsi="Times New Roman"/>
          <w:lang w:val="en-US"/>
        </w:rPr>
        <w:t>. Error bars: SD of three or more independent experiments. Significance was determined with the Mann Whitney U test.</w:t>
      </w:r>
    </w:p>
    <w:p w14:paraId="6D5CCF1B" w14:textId="77777777" w:rsidR="000B1FC6" w:rsidRPr="00632EE0" w:rsidRDefault="000B1FC6" w:rsidP="000B1FC6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1C82259D" w14:textId="538A52B8" w:rsidR="000B1FC6" w:rsidRPr="00632EE0" w:rsidRDefault="000B1FC6" w:rsidP="007800CF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632EE0">
        <w:rPr>
          <w:rFonts w:ascii="Times New Roman" w:hAnsi="Times New Roman"/>
          <w:b/>
          <w:lang w:val="en-US"/>
        </w:rPr>
        <w:t>Supplem</w:t>
      </w:r>
      <w:r w:rsidR="002913B6" w:rsidRPr="00632EE0">
        <w:rPr>
          <w:rFonts w:ascii="Times New Roman" w:hAnsi="Times New Roman"/>
          <w:b/>
          <w:lang w:val="en-US"/>
        </w:rPr>
        <w:t>ental Figure 5: The combination of p190</w:t>
      </w:r>
      <w:r w:rsidRPr="00632EE0">
        <w:rPr>
          <w:rFonts w:ascii="Times New Roman" w:hAnsi="Times New Roman"/>
          <w:b/>
          <w:lang w:val="en-US"/>
        </w:rPr>
        <w:t xml:space="preserve">RhoGAP-A and Rnd3 </w:t>
      </w:r>
      <w:r w:rsidR="002913B6" w:rsidRPr="00632EE0">
        <w:rPr>
          <w:rFonts w:ascii="Times New Roman" w:hAnsi="Times New Roman"/>
          <w:b/>
          <w:lang w:val="en-US"/>
        </w:rPr>
        <w:t>silencing</w:t>
      </w:r>
      <w:r w:rsidRPr="00632EE0">
        <w:rPr>
          <w:rFonts w:ascii="Times New Roman" w:hAnsi="Times New Roman"/>
          <w:b/>
          <w:lang w:val="en-US"/>
        </w:rPr>
        <w:t xml:space="preserve"> does not increase the entotic events in Hep3B and</w:t>
      </w:r>
      <w:r w:rsidR="002913B6" w:rsidRPr="00632EE0">
        <w:rPr>
          <w:rFonts w:ascii="Times New Roman" w:hAnsi="Times New Roman"/>
          <w:b/>
          <w:lang w:val="en-US"/>
        </w:rPr>
        <w:t xml:space="preserve"> Huh7 cells</w:t>
      </w:r>
      <w:r w:rsidR="007800CF">
        <w:rPr>
          <w:rFonts w:ascii="Times New Roman" w:hAnsi="Times New Roman"/>
          <w:b/>
          <w:lang w:val="en-US"/>
        </w:rPr>
        <w:t>.</w:t>
      </w:r>
    </w:p>
    <w:p w14:paraId="47E9B39A" w14:textId="58200313" w:rsidR="000B1FC6" w:rsidRPr="00632EE0" w:rsidRDefault="000B1FC6" w:rsidP="005E0ED4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>(A)</w:t>
      </w:r>
      <w:r w:rsidR="002913B6" w:rsidRPr="00632EE0">
        <w:rPr>
          <w:rFonts w:ascii="Times New Roman" w:hAnsi="Times New Roman"/>
          <w:lang w:val="en-US"/>
        </w:rPr>
        <w:t xml:space="preserve"> Evaluation of the p190</w:t>
      </w:r>
      <w:r w:rsidRPr="00632EE0">
        <w:rPr>
          <w:rFonts w:ascii="Times New Roman" w:hAnsi="Times New Roman"/>
          <w:lang w:val="en-US"/>
        </w:rPr>
        <w:t xml:space="preserve">RhoGAP-A and Rnd3 protein expression after using siRNA by Western blot in Hep3B (Left panel) and Huh7 (Right panel) </w:t>
      </w:r>
      <w:r w:rsidR="002913B6" w:rsidRPr="00632EE0">
        <w:rPr>
          <w:rFonts w:ascii="Times New Roman" w:hAnsi="Times New Roman"/>
          <w:lang w:val="en-US"/>
        </w:rPr>
        <w:t xml:space="preserve">cells </w:t>
      </w:r>
      <w:r w:rsidRPr="00632EE0">
        <w:rPr>
          <w:rFonts w:ascii="Times New Roman" w:hAnsi="Times New Roman"/>
          <w:lang w:val="en-US"/>
        </w:rPr>
        <w:t xml:space="preserve">and the quantification of entotic events are represented in </w:t>
      </w:r>
      <w:r w:rsidRPr="00632EE0">
        <w:rPr>
          <w:rFonts w:ascii="Times New Roman" w:hAnsi="Times New Roman"/>
          <w:b/>
          <w:lang w:val="en-US"/>
        </w:rPr>
        <w:t>(B)</w:t>
      </w:r>
      <w:r w:rsidRPr="00632EE0">
        <w:rPr>
          <w:rFonts w:ascii="Times New Roman" w:hAnsi="Times New Roman"/>
          <w:lang w:val="en-US"/>
        </w:rPr>
        <w:t>. Error bars: SD of three or more independent experiments. Significance was determined with the Mann Whitney U test.</w:t>
      </w:r>
    </w:p>
    <w:p w14:paraId="6B9C044B" w14:textId="77777777" w:rsidR="000B1FC6" w:rsidRPr="00632EE0" w:rsidRDefault="000B1FC6" w:rsidP="000B1FC6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5B5D99EB" w14:textId="56D3E0D2" w:rsidR="000B1FC6" w:rsidRPr="00632EE0" w:rsidRDefault="000B1FC6" w:rsidP="007800CF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632EE0">
        <w:rPr>
          <w:rFonts w:ascii="Times New Roman" w:hAnsi="Times New Roman"/>
          <w:b/>
          <w:lang w:val="en-US"/>
        </w:rPr>
        <w:t xml:space="preserve">Supplemental Figure 6: The </w:t>
      </w:r>
      <w:r w:rsidR="002913B6" w:rsidRPr="00632EE0">
        <w:rPr>
          <w:rFonts w:ascii="Times New Roman" w:hAnsi="Times New Roman"/>
          <w:b/>
          <w:lang w:val="en-US"/>
        </w:rPr>
        <w:t>silencing</w:t>
      </w:r>
      <w:r w:rsidRPr="00632EE0">
        <w:rPr>
          <w:rFonts w:ascii="Times New Roman" w:hAnsi="Times New Roman"/>
          <w:b/>
          <w:lang w:val="en-US"/>
        </w:rPr>
        <w:t xml:space="preserve"> of E-cadherin alone increases the percentage of entotic events in Hep3B and Huh7 </w:t>
      </w:r>
      <w:r w:rsidR="002913B6" w:rsidRPr="00632EE0">
        <w:rPr>
          <w:rFonts w:ascii="Times New Roman" w:hAnsi="Times New Roman"/>
          <w:b/>
          <w:lang w:val="en-US"/>
        </w:rPr>
        <w:t>cells</w:t>
      </w:r>
      <w:r w:rsidR="007800CF">
        <w:rPr>
          <w:rFonts w:ascii="Times New Roman" w:hAnsi="Times New Roman"/>
          <w:b/>
          <w:lang w:val="en-US"/>
        </w:rPr>
        <w:t>.</w:t>
      </w:r>
    </w:p>
    <w:p w14:paraId="30E6C322" w14:textId="77777777" w:rsidR="000B1FC6" w:rsidRPr="00632EE0" w:rsidRDefault="000B1FC6" w:rsidP="000B1FC6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 xml:space="preserve">(A) </w:t>
      </w:r>
      <w:r w:rsidRPr="00632EE0">
        <w:rPr>
          <w:rFonts w:ascii="Times New Roman" w:hAnsi="Times New Roman"/>
          <w:lang w:val="en-US"/>
        </w:rPr>
        <w:t xml:space="preserve">Validation of the inhibition of Rnd3 in the presence or absence of two siRNA targeting E-cadherin (#1 and #2) in Hep3B and Huh7 cell lines. </w:t>
      </w:r>
      <w:r w:rsidRPr="00632EE0">
        <w:rPr>
          <w:rFonts w:ascii="Times New Roman" w:hAnsi="Times New Roman"/>
          <w:b/>
          <w:lang w:val="en-US"/>
        </w:rPr>
        <w:t>(B)</w:t>
      </w:r>
      <w:r w:rsidRPr="00632EE0">
        <w:rPr>
          <w:rFonts w:ascii="Times New Roman" w:hAnsi="Times New Roman"/>
          <w:lang w:val="en-US"/>
        </w:rPr>
        <w:t xml:space="preserve"> Evaluation of the entotic cells after inhibition of E-cadherin alone. Error bars: SD of three or more independent experiments. Significance was determined with the Mann Whitney U test.</w:t>
      </w:r>
    </w:p>
    <w:p w14:paraId="67874B2C" w14:textId="68CE3870" w:rsidR="005703F8" w:rsidRPr="00632EE0" w:rsidRDefault="001E2F91" w:rsidP="009C715B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632EE0">
        <w:rPr>
          <w:rFonts w:ascii="Times New Roman" w:hAnsi="Times New Roman"/>
          <w:b/>
          <w:lang w:val="en-US"/>
        </w:rPr>
        <w:lastRenderedPageBreak/>
        <w:t xml:space="preserve">Supplemental Figure 7: </w:t>
      </w:r>
      <w:r w:rsidR="005703F8" w:rsidRPr="00632EE0">
        <w:rPr>
          <w:rFonts w:ascii="Times New Roman" w:hAnsi="Times New Roman"/>
          <w:b/>
          <w:lang w:val="en-US"/>
        </w:rPr>
        <w:t xml:space="preserve">Overexpression of E-Cadherin rescues </w:t>
      </w:r>
      <w:proofErr w:type="spellStart"/>
      <w:r w:rsidR="005703F8" w:rsidRPr="00632EE0">
        <w:rPr>
          <w:rFonts w:ascii="Times New Roman" w:hAnsi="Times New Roman"/>
          <w:b/>
          <w:lang w:val="en-US"/>
        </w:rPr>
        <w:t>entosis</w:t>
      </w:r>
      <w:proofErr w:type="spellEnd"/>
      <w:r w:rsidR="005703F8" w:rsidRPr="00632EE0">
        <w:rPr>
          <w:rFonts w:ascii="Times New Roman" w:hAnsi="Times New Roman"/>
          <w:b/>
          <w:lang w:val="en-US"/>
        </w:rPr>
        <w:t xml:space="preserve"> mediated by the loss of Rnd3. </w:t>
      </w:r>
    </w:p>
    <w:p w14:paraId="7B442A88" w14:textId="2A0CDA5E" w:rsidR="001E2F91" w:rsidRPr="00632EE0" w:rsidRDefault="001E2F91" w:rsidP="001E2F91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>(A</w:t>
      </w:r>
      <w:r w:rsidR="009033B8" w:rsidRPr="00632EE0">
        <w:rPr>
          <w:rFonts w:ascii="Times New Roman" w:hAnsi="Times New Roman"/>
          <w:b/>
          <w:lang w:val="en-US"/>
        </w:rPr>
        <w:t>-B</w:t>
      </w:r>
      <w:r w:rsidRPr="00632EE0">
        <w:rPr>
          <w:rFonts w:ascii="Times New Roman" w:hAnsi="Times New Roman"/>
          <w:b/>
          <w:lang w:val="en-US"/>
        </w:rPr>
        <w:t>)</w:t>
      </w:r>
      <w:r w:rsidR="00512BEB" w:rsidRPr="00632EE0">
        <w:rPr>
          <w:rFonts w:ascii="Times New Roman" w:hAnsi="Times New Roman"/>
          <w:bCs/>
          <w:lang w:val="en-US"/>
        </w:rPr>
        <w:t xml:space="preserve"> </w:t>
      </w:r>
      <w:r w:rsidR="007F5A5D" w:rsidRPr="00632EE0">
        <w:rPr>
          <w:rFonts w:ascii="Times New Roman" w:hAnsi="Times New Roman"/>
          <w:lang w:val="en-US"/>
        </w:rPr>
        <w:t>Hep3B cells were transfected with indicated siRNA for 72h, and then transfected 48h with a plasmid encoding either GFP or E-Cadherin-GFP. Expression of Rnd3, GFP</w:t>
      </w:r>
      <w:r w:rsidR="00683890" w:rsidRPr="00632EE0">
        <w:rPr>
          <w:rFonts w:ascii="Times New Roman" w:hAnsi="Times New Roman"/>
          <w:lang w:val="en-US"/>
        </w:rPr>
        <w:t xml:space="preserve"> </w:t>
      </w:r>
      <w:r w:rsidR="009033B8" w:rsidRPr="00632EE0">
        <w:rPr>
          <w:rFonts w:ascii="Times New Roman" w:hAnsi="Times New Roman"/>
          <w:lang w:val="en-US"/>
        </w:rPr>
        <w:t>and Hsp90 (loading control)</w:t>
      </w:r>
      <w:r w:rsidR="007F5A5D" w:rsidRPr="00632EE0">
        <w:rPr>
          <w:rFonts w:ascii="Times New Roman" w:hAnsi="Times New Roman"/>
          <w:lang w:val="en-US"/>
        </w:rPr>
        <w:t xml:space="preserve"> were monitored by </w:t>
      </w:r>
      <w:r w:rsidR="009033B8" w:rsidRPr="00632EE0">
        <w:rPr>
          <w:rFonts w:ascii="Times New Roman" w:hAnsi="Times New Roman"/>
          <w:lang w:val="en-US"/>
        </w:rPr>
        <w:t>W</w:t>
      </w:r>
      <w:r w:rsidR="007F5A5D" w:rsidRPr="00632EE0">
        <w:rPr>
          <w:rFonts w:ascii="Times New Roman" w:hAnsi="Times New Roman"/>
          <w:lang w:val="en-US"/>
        </w:rPr>
        <w:t>ester</w:t>
      </w:r>
      <w:r w:rsidR="009033B8" w:rsidRPr="00632EE0">
        <w:rPr>
          <w:rFonts w:ascii="Times New Roman" w:hAnsi="Times New Roman"/>
          <w:lang w:val="en-US"/>
        </w:rPr>
        <w:t>n</w:t>
      </w:r>
      <w:r w:rsidR="007F5A5D" w:rsidRPr="00632EE0">
        <w:rPr>
          <w:rFonts w:ascii="Times New Roman" w:hAnsi="Times New Roman"/>
          <w:lang w:val="en-US"/>
        </w:rPr>
        <w:t>-blot</w:t>
      </w:r>
      <w:r w:rsidR="009033B8" w:rsidRPr="00632EE0">
        <w:rPr>
          <w:rFonts w:ascii="Times New Roman" w:hAnsi="Times New Roman"/>
          <w:lang w:val="en-US"/>
        </w:rPr>
        <w:t xml:space="preserve"> (A)</w:t>
      </w:r>
      <w:r w:rsidR="007F5A5D" w:rsidRPr="00632EE0">
        <w:rPr>
          <w:rFonts w:ascii="Times New Roman" w:hAnsi="Times New Roman"/>
          <w:lang w:val="en-US"/>
        </w:rPr>
        <w:t xml:space="preserve">. </w:t>
      </w:r>
      <w:r w:rsidR="009033B8" w:rsidRPr="00632EE0">
        <w:rPr>
          <w:rFonts w:ascii="Times New Roman" w:hAnsi="Times New Roman"/>
          <w:lang w:val="en-US"/>
        </w:rPr>
        <w:t>Graphs present the quantification of E-cadherin</w:t>
      </w:r>
      <w:r w:rsidR="00683890" w:rsidRPr="00632EE0">
        <w:rPr>
          <w:rFonts w:ascii="Times New Roman" w:hAnsi="Times New Roman"/>
          <w:lang w:val="en-US"/>
        </w:rPr>
        <w:t>-GFP, GFP</w:t>
      </w:r>
      <w:r w:rsidR="009033B8" w:rsidRPr="00632EE0">
        <w:rPr>
          <w:rFonts w:ascii="Times New Roman" w:hAnsi="Times New Roman"/>
          <w:lang w:val="en-US"/>
        </w:rPr>
        <w:t xml:space="preserve"> and Rnd3 proteins (A) and of entotic cells (B) in all conditions. Error bars: SD of three independent experiments. Significance was determined with the Mann Whitney U test.</w:t>
      </w:r>
    </w:p>
    <w:p w14:paraId="1436860D" w14:textId="77777777" w:rsidR="009033B8" w:rsidRPr="00632EE0" w:rsidRDefault="009033B8" w:rsidP="001E2F91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5BBDCF33" w14:textId="75F03E76" w:rsidR="009B18EE" w:rsidRPr="00632EE0" w:rsidRDefault="002913B6" w:rsidP="00216191">
      <w:pPr>
        <w:spacing w:line="480" w:lineRule="auto"/>
        <w:jc w:val="both"/>
        <w:rPr>
          <w:rFonts w:eastAsia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 xml:space="preserve">Supplemental Figure </w:t>
      </w:r>
      <w:r w:rsidR="001E2F91" w:rsidRPr="00632EE0">
        <w:rPr>
          <w:rFonts w:ascii="Times New Roman" w:hAnsi="Times New Roman"/>
          <w:b/>
          <w:lang w:val="en-US"/>
        </w:rPr>
        <w:t>8</w:t>
      </w:r>
      <w:r w:rsidRPr="00632EE0">
        <w:rPr>
          <w:rFonts w:ascii="Times New Roman" w:hAnsi="Times New Roman"/>
          <w:b/>
          <w:lang w:val="en-US"/>
        </w:rPr>
        <w:t>:</w:t>
      </w:r>
      <w:r w:rsidR="00911377" w:rsidRPr="00632EE0">
        <w:rPr>
          <w:rFonts w:ascii="Times New Roman" w:hAnsi="Times New Roman"/>
          <w:b/>
          <w:lang w:val="en-US"/>
        </w:rPr>
        <w:t xml:space="preserve"> </w:t>
      </w:r>
      <w:r w:rsidR="007C5CA7" w:rsidRPr="00632EE0">
        <w:rPr>
          <w:rFonts w:ascii="Times New Roman" w:hAnsi="Times New Roman"/>
          <w:b/>
          <w:lang w:val="en-US"/>
        </w:rPr>
        <w:t>(A)</w:t>
      </w:r>
      <w:r w:rsidR="007C5CA7" w:rsidRPr="00632EE0">
        <w:rPr>
          <w:rFonts w:ascii="Times New Roman" w:hAnsi="Times New Roman"/>
          <w:lang w:val="en-US"/>
        </w:rPr>
        <w:t xml:space="preserve"> </w:t>
      </w:r>
      <w:r w:rsidR="00216191" w:rsidRPr="00632EE0">
        <w:rPr>
          <w:rFonts w:ascii="Times New Roman" w:hAnsi="Times New Roman"/>
          <w:lang w:val="en-US"/>
        </w:rPr>
        <w:t>Functional interactome of the LAMP1 protein identified in the proteomic profile of entotic cells. Networks produced with the Ingenuity Pathways platform (IPA, QIAGEN). Proteins over-represented or under-represented in entotic cells were colored in red or green, respectively.</w:t>
      </w:r>
      <w:r w:rsidR="00216191" w:rsidRPr="00632EE0">
        <w:rPr>
          <w:rFonts w:ascii="Times New Roman" w:hAnsi="Times New Roman"/>
          <w:b/>
          <w:lang w:val="en-US"/>
        </w:rPr>
        <w:t xml:space="preserve"> </w:t>
      </w:r>
      <w:r w:rsidR="00911377" w:rsidRPr="00632EE0">
        <w:rPr>
          <w:rFonts w:ascii="Times New Roman" w:hAnsi="Times New Roman"/>
          <w:b/>
          <w:lang w:val="en-US"/>
        </w:rPr>
        <w:t>(B)</w:t>
      </w:r>
      <w:r w:rsidR="00911377" w:rsidRPr="00632EE0">
        <w:rPr>
          <w:rFonts w:ascii="Times New Roman" w:hAnsi="Times New Roman"/>
          <w:lang w:val="en-US"/>
        </w:rPr>
        <w:t xml:space="preserve"> mRNA expression of </w:t>
      </w:r>
      <w:r w:rsidR="00911377" w:rsidRPr="00632EE0">
        <w:rPr>
          <w:rFonts w:ascii="Times New Roman" w:hAnsi="Times New Roman"/>
          <w:i/>
          <w:lang w:val="en-US"/>
        </w:rPr>
        <w:t>LAMP1</w:t>
      </w:r>
      <w:r w:rsidR="00911377" w:rsidRPr="00632EE0">
        <w:rPr>
          <w:rFonts w:ascii="Times New Roman" w:hAnsi="Times New Roman"/>
          <w:lang w:val="en-US"/>
        </w:rPr>
        <w:t xml:space="preserve"> upon silencing of Rnd3. Hep3B cells were transfected by siRNA targeting Rnd3 (siRnd3#1 and siRnd3#3) or control siRNA (</w:t>
      </w:r>
      <w:proofErr w:type="spellStart"/>
      <w:r w:rsidR="00911377" w:rsidRPr="00632EE0">
        <w:rPr>
          <w:rFonts w:ascii="Times New Roman" w:hAnsi="Times New Roman"/>
          <w:lang w:val="en-US"/>
        </w:rPr>
        <w:t>siCtrl</w:t>
      </w:r>
      <w:proofErr w:type="spellEnd"/>
      <w:r w:rsidR="00911377" w:rsidRPr="00632EE0">
        <w:rPr>
          <w:rFonts w:ascii="Times New Roman" w:hAnsi="Times New Roman"/>
          <w:lang w:val="en-US"/>
        </w:rPr>
        <w:t xml:space="preserve">) and transcriptome analysis was performed by </w:t>
      </w:r>
      <w:proofErr w:type="spellStart"/>
      <w:r w:rsidR="00911377" w:rsidRPr="00632EE0">
        <w:rPr>
          <w:rFonts w:ascii="Times New Roman" w:hAnsi="Times New Roman"/>
          <w:lang w:val="en-US"/>
        </w:rPr>
        <w:t>RNAseq</w:t>
      </w:r>
      <w:proofErr w:type="spellEnd"/>
      <w:r w:rsidR="00911377" w:rsidRPr="00632EE0">
        <w:rPr>
          <w:rFonts w:ascii="Times New Roman" w:hAnsi="Times New Roman"/>
          <w:lang w:val="en-US"/>
        </w:rPr>
        <w:t xml:space="preserve">. The graph represents the normalized expression of the </w:t>
      </w:r>
      <w:r w:rsidR="00911377" w:rsidRPr="00632EE0">
        <w:rPr>
          <w:rFonts w:ascii="Times New Roman" w:hAnsi="Times New Roman"/>
          <w:i/>
          <w:lang w:val="en-US"/>
        </w:rPr>
        <w:t>LAMP1</w:t>
      </w:r>
      <w:r w:rsidR="00911377" w:rsidRPr="00632EE0">
        <w:rPr>
          <w:rFonts w:ascii="Times New Roman" w:hAnsi="Times New Roman"/>
          <w:lang w:val="en-US"/>
        </w:rPr>
        <w:t xml:space="preserve"> gene (normalized read counts divided by median of transcripts length in kb). </w:t>
      </w:r>
      <w:r w:rsidR="009B18EE" w:rsidRPr="00632EE0">
        <w:rPr>
          <w:rFonts w:ascii="Times New Roman" w:hAnsi="Times New Roman"/>
          <w:lang w:val="en-US"/>
        </w:rPr>
        <w:t>Significance was determined with the Mann Whitney U test.</w:t>
      </w:r>
      <w:r w:rsidR="003D4D74" w:rsidRPr="00632EE0">
        <w:rPr>
          <w:rFonts w:ascii="Times New Roman" w:hAnsi="Times New Roman"/>
          <w:lang w:val="en-US"/>
        </w:rPr>
        <w:t xml:space="preserve"> </w:t>
      </w:r>
      <w:r w:rsidR="003D4D74" w:rsidRPr="00FE738D">
        <w:rPr>
          <w:rFonts w:ascii="Times New Roman" w:hAnsi="Times New Roman"/>
          <w:b/>
          <w:bCs/>
          <w:lang w:val="en-US"/>
        </w:rPr>
        <w:t xml:space="preserve">(C) </w:t>
      </w:r>
      <w:r w:rsidR="00512BEB" w:rsidRPr="00632EE0">
        <w:rPr>
          <w:rFonts w:ascii="Times New Roman" w:hAnsi="Times New Roman"/>
          <w:lang w:val="en-US"/>
        </w:rPr>
        <w:t>Western blot and quantification of LAMP1 pr</w:t>
      </w:r>
      <w:r w:rsidR="0023091E" w:rsidRPr="00632EE0">
        <w:rPr>
          <w:rFonts w:ascii="Times New Roman" w:hAnsi="Times New Roman"/>
          <w:lang w:val="en-US"/>
        </w:rPr>
        <w:t>o</w:t>
      </w:r>
      <w:r w:rsidR="00512BEB" w:rsidRPr="00632EE0">
        <w:rPr>
          <w:rFonts w:ascii="Times New Roman" w:hAnsi="Times New Roman"/>
          <w:lang w:val="en-US"/>
        </w:rPr>
        <w:t>tein expression in Hep3B cells in conditions corresponding to Figure 4A and Supplemental Figure 4A. ß-actin was used as loading control. Error bars: SD of four independent experiments. Significance was determined with the Mann Whitney U test.</w:t>
      </w:r>
    </w:p>
    <w:p w14:paraId="11820430" w14:textId="373C476F" w:rsidR="00911377" w:rsidRPr="00632EE0" w:rsidRDefault="00911377" w:rsidP="007C5CA7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391C840E" w14:textId="797D66A1" w:rsidR="002913B6" w:rsidRPr="00632EE0" w:rsidRDefault="009B18EE" w:rsidP="000B1FC6">
      <w:pPr>
        <w:spacing w:line="480" w:lineRule="auto"/>
        <w:jc w:val="both"/>
        <w:rPr>
          <w:rFonts w:ascii="Times New Roman" w:hAnsi="Times New Roman"/>
          <w:i/>
          <w:sz w:val="28"/>
          <w:szCs w:val="28"/>
          <w:lang w:val="en-US"/>
        </w:rPr>
      </w:pPr>
      <w:r w:rsidRPr="00632EE0">
        <w:rPr>
          <w:rFonts w:ascii="Times New Roman" w:hAnsi="Times New Roman"/>
          <w:i/>
          <w:sz w:val="28"/>
          <w:szCs w:val="28"/>
          <w:lang w:val="en-US"/>
        </w:rPr>
        <w:t>Supplemental tables</w:t>
      </w:r>
    </w:p>
    <w:p w14:paraId="0068AEC3" w14:textId="472EEA7F" w:rsidR="002913B6" w:rsidRPr="00632EE0" w:rsidRDefault="002913B6" w:rsidP="002913B6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 xml:space="preserve">Supplemental Table 1: </w:t>
      </w:r>
      <w:r w:rsidRPr="00632EE0">
        <w:rPr>
          <w:rFonts w:ascii="Times New Roman" w:hAnsi="Times New Roman"/>
          <w:lang w:val="en-US"/>
        </w:rPr>
        <w:t xml:space="preserve">Results of the mass spectrometry analysis. List of proteins </w:t>
      </w:r>
      <w:r w:rsidR="00CC12AA" w:rsidRPr="00632EE0">
        <w:rPr>
          <w:rFonts w:ascii="Times New Roman" w:hAnsi="Times New Roman"/>
          <w:lang w:val="en-US"/>
        </w:rPr>
        <w:t>under</w:t>
      </w:r>
      <w:r w:rsidRPr="00632EE0">
        <w:rPr>
          <w:rFonts w:ascii="Times New Roman" w:hAnsi="Times New Roman"/>
          <w:lang w:val="en-US"/>
        </w:rPr>
        <w:t>represented in the entotic fraction</w:t>
      </w:r>
    </w:p>
    <w:p w14:paraId="4B052DB4" w14:textId="1480451B" w:rsidR="002913B6" w:rsidRPr="00632EE0" w:rsidRDefault="002913B6" w:rsidP="002913B6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>Supplemental Table 2</w:t>
      </w:r>
      <w:r w:rsidRPr="00632EE0">
        <w:rPr>
          <w:rFonts w:ascii="Times New Roman" w:hAnsi="Times New Roman"/>
          <w:lang w:val="en-US"/>
        </w:rPr>
        <w:t xml:space="preserve">: Results of the mass spectrometry analysis. List of proteins </w:t>
      </w:r>
      <w:r w:rsidR="00CC12AA" w:rsidRPr="00632EE0">
        <w:rPr>
          <w:rFonts w:ascii="Times New Roman" w:hAnsi="Times New Roman"/>
          <w:lang w:val="en-US"/>
        </w:rPr>
        <w:t>over</w:t>
      </w:r>
      <w:r w:rsidRPr="00632EE0">
        <w:rPr>
          <w:rFonts w:ascii="Times New Roman" w:hAnsi="Times New Roman"/>
          <w:lang w:val="en-US"/>
        </w:rPr>
        <w:t>represented in the entotic fraction</w:t>
      </w:r>
    </w:p>
    <w:p w14:paraId="20B73B72" w14:textId="65095AA8" w:rsidR="002913B6" w:rsidRPr="00632EE0" w:rsidRDefault="002913B6" w:rsidP="002913B6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lastRenderedPageBreak/>
        <w:t>Supplemental Table 3</w:t>
      </w:r>
      <w:r w:rsidRPr="00632EE0">
        <w:rPr>
          <w:rFonts w:ascii="Times New Roman" w:hAnsi="Times New Roman"/>
          <w:lang w:val="en-US"/>
        </w:rPr>
        <w:t xml:space="preserve">: Results of the mass spectrometry analysis. GO analysis on proteins found </w:t>
      </w:r>
      <w:r w:rsidR="00CC12AA" w:rsidRPr="00632EE0">
        <w:rPr>
          <w:rFonts w:ascii="Times New Roman" w:hAnsi="Times New Roman"/>
          <w:lang w:val="en-US"/>
        </w:rPr>
        <w:t>under</w:t>
      </w:r>
      <w:r w:rsidR="00B91AFD" w:rsidRPr="00632EE0">
        <w:rPr>
          <w:rFonts w:ascii="Times New Roman" w:hAnsi="Times New Roman"/>
          <w:lang w:val="en-US"/>
        </w:rPr>
        <w:t>represented</w:t>
      </w:r>
      <w:r w:rsidR="00B91AFD" w:rsidRPr="00632EE0" w:rsidDel="00B91AFD">
        <w:rPr>
          <w:rFonts w:ascii="Times New Roman" w:hAnsi="Times New Roman"/>
          <w:lang w:val="en-US"/>
        </w:rPr>
        <w:t xml:space="preserve"> </w:t>
      </w:r>
      <w:r w:rsidRPr="00632EE0">
        <w:rPr>
          <w:rFonts w:ascii="Times New Roman" w:hAnsi="Times New Roman"/>
          <w:lang w:val="en-US"/>
        </w:rPr>
        <w:t>in the entotic fraction</w:t>
      </w:r>
    </w:p>
    <w:p w14:paraId="3070393D" w14:textId="7290EAA9" w:rsidR="002913B6" w:rsidRPr="00632EE0" w:rsidRDefault="002913B6" w:rsidP="002913B6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>Supplemental Table 4</w:t>
      </w:r>
      <w:r w:rsidRPr="00632EE0">
        <w:rPr>
          <w:rFonts w:ascii="Times New Roman" w:hAnsi="Times New Roman"/>
          <w:lang w:val="en-US"/>
        </w:rPr>
        <w:t xml:space="preserve">: Results of the mass spectrometry analysis. GO analysis on proteins found </w:t>
      </w:r>
      <w:r w:rsidR="00CC12AA" w:rsidRPr="00632EE0">
        <w:rPr>
          <w:rFonts w:ascii="Times New Roman" w:hAnsi="Times New Roman"/>
          <w:lang w:val="en-US"/>
        </w:rPr>
        <w:t>over</w:t>
      </w:r>
      <w:r w:rsidR="00B91AFD" w:rsidRPr="00632EE0">
        <w:rPr>
          <w:rFonts w:ascii="Times New Roman" w:hAnsi="Times New Roman"/>
          <w:lang w:val="en-US"/>
        </w:rPr>
        <w:t xml:space="preserve">represented </w:t>
      </w:r>
      <w:r w:rsidRPr="00632EE0">
        <w:rPr>
          <w:rFonts w:ascii="Times New Roman" w:hAnsi="Times New Roman"/>
          <w:lang w:val="en-US"/>
        </w:rPr>
        <w:t>in the entotic fraction</w:t>
      </w:r>
    </w:p>
    <w:p w14:paraId="5C50B52C" w14:textId="77777777" w:rsidR="002913B6" w:rsidRPr="00632EE0" w:rsidRDefault="002913B6" w:rsidP="002913B6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>Supplemental Table 5</w:t>
      </w:r>
      <w:r w:rsidRPr="00632EE0">
        <w:rPr>
          <w:rFonts w:ascii="Times New Roman" w:hAnsi="Times New Roman"/>
          <w:lang w:val="en-US"/>
        </w:rPr>
        <w:t>: Sequences of siRNA used in this study</w:t>
      </w:r>
    </w:p>
    <w:p w14:paraId="1F4334EC" w14:textId="77777777" w:rsidR="002913B6" w:rsidRPr="00632EE0" w:rsidRDefault="002913B6" w:rsidP="002913B6">
      <w:pPr>
        <w:spacing w:line="480" w:lineRule="auto"/>
        <w:jc w:val="both"/>
        <w:rPr>
          <w:rFonts w:ascii="Times New Roman" w:hAnsi="Times New Roman"/>
          <w:i/>
          <w:sz w:val="28"/>
          <w:lang w:val="en-US"/>
        </w:rPr>
      </w:pPr>
    </w:p>
    <w:p w14:paraId="705216B3" w14:textId="77777777" w:rsidR="002913B6" w:rsidRPr="00632EE0" w:rsidRDefault="002913B6" w:rsidP="002913B6">
      <w:pPr>
        <w:spacing w:line="480" w:lineRule="auto"/>
        <w:jc w:val="both"/>
        <w:rPr>
          <w:rFonts w:ascii="Times New Roman" w:hAnsi="Times New Roman"/>
          <w:i/>
          <w:sz w:val="28"/>
          <w:szCs w:val="28"/>
          <w:lang w:val="en-US"/>
        </w:rPr>
      </w:pPr>
      <w:r w:rsidRPr="00632EE0">
        <w:rPr>
          <w:rFonts w:ascii="Times New Roman" w:hAnsi="Times New Roman"/>
          <w:i/>
          <w:sz w:val="28"/>
          <w:szCs w:val="28"/>
          <w:lang w:val="en-US"/>
        </w:rPr>
        <w:t>Videos</w:t>
      </w:r>
    </w:p>
    <w:p w14:paraId="4A5AE5EF" w14:textId="1F80E7E5" w:rsidR="00837CCA" w:rsidRPr="00B445A4" w:rsidRDefault="002913B6" w:rsidP="00125924">
      <w:pPr>
        <w:spacing w:line="480" w:lineRule="auto"/>
        <w:jc w:val="both"/>
        <w:rPr>
          <w:rFonts w:ascii="Times New Roman" w:hAnsi="Times New Roman"/>
          <w:lang w:val="en-US"/>
        </w:rPr>
      </w:pPr>
      <w:r w:rsidRPr="00632EE0">
        <w:rPr>
          <w:rFonts w:ascii="Times New Roman" w:hAnsi="Times New Roman"/>
          <w:b/>
          <w:lang w:val="en-US"/>
        </w:rPr>
        <w:t>Video 1</w:t>
      </w:r>
      <w:r w:rsidRPr="00632EE0">
        <w:rPr>
          <w:rFonts w:ascii="Times New Roman" w:hAnsi="Times New Roman"/>
          <w:lang w:val="en-US"/>
        </w:rPr>
        <w:t xml:space="preserve">: </w:t>
      </w:r>
      <w:r w:rsidR="009752E1" w:rsidRPr="00450FF3">
        <w:rPr>
          <w:rFonts w:ascii="Times New Roman" w:hAnsi="Times New Roman"/>
          <w:b/>
          <w:bCs/>
          <w:lang w:val="en-US"/>
        </w:rPr>
        <w:t xml:space="preserve">The video shows the </w:t>
      </w:r>
      <w:proofErr w:type="spellStart"/>
      <w:r w:rsidR="009752E1" w:rsidRPr="00450FF3">
        <w:rPr>
          <w:rFonts w:ascii="Times New Roman" w:hAnsi="Times New Roman"/>
          <w:b/>
          <w:bCs/>
          <w:lang w:val="en-US"/>
        </w:rPr>
        <w:t>entosis</w:t>
      </w:r>
      <w:proofErr w:type="spellEnd"/>
      <w:r w:rsidR="009752E1" w:rsidRPr="00450FF3">
        <w:rPr>
          <w:rFonts w:ascii="Times New Roman" w:hAnsi="Times New Roman"/>
          <w:b/>
          <w:bCs/>
          <w:lang w:val="en-US"/>
        </w:rPr>
        <w:t xml:space="preserve"> mechanism upon Rnd3 silencing in Hep3B cells.</w:t>
      </w:r>
      <w:r w:rsidR="009752E1" w:rsidRPr="00632EE0">
        <w:rPr>
          <w:rFonts w:ascii="Times New Roman" w:hAnsi="Times New Roman"/>
          <w:lang w:val="en-US"/>
        </w:rPr>
        <w:t xml:space="preserve"> Hep3B cell lines were transduced with H2B-GFP (yellow) and </w:t>
      </w:r>
      <w:proofErr w:type="spellStart"/>
      <w:r w:rsidR="009752E1" w:rsidRPr="00632EE0">
        <w:rPr>
          <w:rFonts w:ascii="Times New Roman" w:hAnsi="Times New Roman"/>
          <w:lang w:val="en-US"/>
        </w:rPr>
        <w:t>lifeact-m</w:t>
      </w:r>
      <w:r w:rsidR="009661C0" w:rsidRPr="00632EE0">
        <w:rPr>
          <w:rFonts w:ascii="Times New Roman" w:hAnsi="Times New Roman"/>
          <w:lang w:val="en-US"/>
        </w:rPr>
        <w:t>Ruby</w:t>
      </w:r>
      <w:proofErr w:type="spellEnd"/>
      <w:r w:rsidR="009752E1" w:rsidRPr="00632EE0">
        <w:rPr>
          <w:rFonts w:ascii="Times New Roman" w:hAnsi="Times New Roman"/>
          <w:lang w:val="en-US"/>
        </w:rPr>
        <w:t xml:space="preserve"> (cyan) to mark the nucleus and the actin respectively. Cells were transfected with siRNA targeting Rnd3 and spinning disk microscopy analysis was done over 48 hours. Three stages were defined: </w:t>
      </w:r>
      <w:proofErr w:type="spellStart"/>
      <w:r w:rsidR="009752E1" w:rsidRPr="00632EE0">
        <w:rPr>
          <w:rFonts w:ascii="Times New Roman" w:hAnsi="Times New Roman"/>
          <w:lang w:val="en-US"/>
        </w:rPr>
        <w:t>i</w:t>
      </w:r>
      <w:proofErr w:type="spellEnd"/>
      <w:r w:rsidR="009752E1" w:rsidRPr="00632EE0">
        <w:rPr>
          <w:rFonts w:ascii="Times New Roman" w:hAnsi="Times New Roman"/>
          <w:lang w:val="en-US"/>
        </w:rPr>
        <w:t>) cell contact, ii) internalization of the inner binuclear cell 21 hours after contact between cells and iii) beginning of the inner cell degradation 2 hours after internalization. The cell degradation takes almost 10 hours to be completed. Scale bar, 28</w:t>
      </w:r>
      <w:r w:rsidR="00165CB5" w:rsidRPr="00632EE0">
        <w:rPr>
          <w:rFonts w:ascii="Times New Roman" w:hAnsi="Times New Roman"/>
          <w:lang w:val="en-US"/>
        </w:rPr>
        <w:t xml:space="preserve"> </w:t>
      </w:r>
      <w:r w:rsidR="009752E1" w:rsidRPr="00632EE0">
        <w:rPr>
          <w:rFonts w:ascii="Times New Roman" w:hAnsi="Times New Roman"/>
          <w:lang w:val="en-US"/>
        </w:rPr>
        <w:t>µm.</w:t>
      </w:r>
    </w:p>
    <w:sectPr w:rsidR="00837CCA" w:rsidRPr="00B445A4" w:rsidSect="00924DFF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B9CCD" w14:textId="77777777" w:rsidR="008F25B0" w:rsidRDefault="008F25B0" w:rsidP="00975725">
      <w:pPr>
        <w:spacing w:after="0" w:line="240" w:lineRule="auto"/>
      </w:pPr>
      <w:r>
        <w:separator/>
      </w:r>
    </w:p>
  </w:endnote>
  <w:endnote w:type="continuationSeparator" w:id="0">
    <w:p w14:paraId="42E2E7D1" w14:textId="77777777" w:rsidR="008F25B0" w:rsidRDefault="008F25B0" w:rsidP="00975725">
      <w:pPr>
        <w:spacing w:after="0" w:line="240" w:lineRule="auto"/>
      </w:pPr>
      <w:r>
        <w:continuationSeparator/>
      </w:r>
    </w:p>
  </w:endnote>
  <w:endnote w:type="continuationNotice" w:id="1">
    <w:p w14:paraId="6CB43311" w14:textId="77777777" w:rsidR="008F25B0" w:rsidRDefault="008F25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244B1" w14:textId="77777777" w:rsidR="00F01301" w:rsidRDefault="00F01301" w:rsidP="006A13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0E355F" w14:textId="77777777" w:rsidR="00F01301" w:rsidRDefault="00F01301" w:rsidP="00B957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B3DDE" w14:textId="77777777" w:rsidR="00F01301" w:rsidRDefault="00F01301" w:rsidP="006A13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0B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F195C3" w14:textId="77777777" w:rsidR="00F01301" w:rsidRDefault="00F01301" w:rsidP="00B957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7D20D" w14:textId="77777777" w:rsidR="008F25B0" w:rsidRDefault="008F25B0" w:rsidP="00975725">
      <w:pPr>
        <w:spacing w:after="0" w:line="240" w:lineRule="auto"/>
      </w:pPr>
      <w:r>
        <w:separator/>
      </w:r>
    </w:p>
  </w:footnote>
  <w:footnote w:type="continuationSeparator" w:id="0">
    <w:p w14:paraId="6C9FD0AC" w14:textId="77777777" w:rsidR="008F25B0" w:rsidRDefault="008F25B0" w:rsidP="00975725">
      <w:pPr>
        <w:spacing w:after="0" w:line="240" w:lineRule="auto"/>
      </w:pPr>
      <w:r>
        <w:continuationSeparator/>
      </w:r>
    </w:p>
  </w:footnote>
  <w:footnote w:type="continuationNotice" w:id="1">
    <w:p w14:paraId="2DE2642C" w14:textId="77777777" w:rsidR="008F25B0" w:rsidRDefault="008F25B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9E215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C272A0"/>
    <w:multiLevelType w:val="hybridMultilevel"/>
    <w:tmpl w:val="1FB4B5BC"/>
    <w:lvl w:ilvl="0" w:tplc="755818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E63BD2"/>
    <w:multiLevelType w:val="hybridMultilevel"/>
    <w:tmpl w:val="C0A658C4"/>
    <w:lvl w:ilvl="0" w:tplc="4EE4EE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5C7F05"/>
    <w:multiLevelType w:val="hybridMultilevel"/>
    <w:tmpl w:val="4810ECB2"/>
    <w:lvl w:ilvl="0" w:tplc="D5C8F9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7C68AA"/>
    <w:multiLevelType w:val="multilevel"/>
    <w:tmpl w:val="0EC4B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6F6284"/>
    <w:multiLevelType w:val="multilevel"/>
    <w:tmpl w:val="7F72C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89496D"/>
    <w:multiLevelType w:val="multilevel"/>
    <w:tmpl w:val="4E883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A00CDC"/>
    <w:multiLevelType w:val="hybridMultilevel"/>
    <w:tmpl w:val="D6947AD0"/>
    <w:lvl w:ilvl="0" w:tplc="A0E4D9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1C61BC"/>
    <w:multiLevelType w:val="hybridMultilevel"/>
    <w:tmpl w:val="2DA211C0"/>
    <w:lvl w:ilvl="0" w:tplc="18AAA6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037E5A"/>
    <w:multiLevelType w:val="multilevel"/>
    <w:tmpl w:val="41860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8740339">
    <w:abstractNumId w:val="0"/>
  </w:num>
  <w:num w:numId="2" w16cid:durableId="1000155979">
    <w:abstractNumId w:val="1"/>
  </w:num>
  <w:num w:numId="3" w16cid:durableId="212893686">
    <w:abstractNumId w:val="8"/>
  </w:num>
  <w:num w:numId="4" w16cid:durableId="678385286">
    <w:abstractNumId w:val="3"/>
  </w:num>
  <w:num w:numId="5" w16cid:durableId="730466666">
    <w:abstractNumId w:val="4"/>
  </w:num>
  <w:num w:numId="6" w16cid:durableId="1130782673">
    <w:abstractNumId w:val="2"/>
  </w:num>
  <w:num w:numId="7" w16cid:durableId="2057703121">
    <w:abstractNumId w:val="9"/>
  </w:num>
  <w:num w:numId="8" w16cid:durableId="582836296">
    <w:abstractNumId w:val="7"/>
  </w:num>
  <w:num w:numId="9" w16cid:durableId="1165435791">
    <w:abstractNumId w:val="10"/>
  </w:num>
  <w:num w:numId="10" w16cid:durableId="248589330">
    <w:abstractNumId w:val="6"/>
  </w:num>
  <w:num w:numId="11" w16cid:durableId="14710495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B95"/>
    <w:rsid w:val="0000203E"/>
    <w:rsid w:val="0000268C"/>
    <w:rsid w:val="000047EE"/>
    <w:rsid w:val="00006179"/>
    <w:rsid w:val="000111AE"/>
    <w:rsid w:val="00011AD9"/>
    <w:rsid w:val="00012030"/>
    <w:rsid w:val="00013691"/>
    <w:rsid w:val="000137E5"/>
    <w:rsid w:val="00014DC1"/>
    <w:rsid w:val="0001510D"/>
    <w:rsid w:val="0001707F"/>
    <w:rsid w:val="0001772C"/>
    <w:rsid w:val="00017D40"/>
    <w:rsid w:val="000222FA"/>
    <w:rsid w:val="00022876"/>
    <w:rsid w:val="0002600C"/>
    <w:rsid w:val="00026532"/>
    <w:rsid w:val="00027410"/>
    <w:rsid w:val="00027AF7"/>
    <w:rsid w:val="00030531"/>
    <w:rsid w:val="00030E31"/>
    <w:rsid w:val="000315A8"/>
    <w:rsid w:val="00033E2A"/>
    <w:rsid w:val="00034972"/>
    <w:rsid w:val="000379B3"/>
    <w:rsid w:val="00037EE1"/>
    <w:rsid w:val="000423A3"/>
    <w:rsid w:val="0004362C"/>
    <w:rsid w:val="00043649"/>
    <w:rsid w:val="00043A65"/>
    <w:rsid w:val="00047638"/>
    <w:rsid w:val="000476A7"/>
    <w:rsid w:val="00050FC4"/>
    <w:rsid w:val="00054920"/>
    <w:rsid w:val="00056D67"/>
    <w:rsid w:val="000578B7"/>
    <w:rsid w:val="00060EFB"/>
    <w:rsid w:val="00061649"/>
    <w:rsid w:val="000628E0"/>
    <w:rsid w:val="00062918"/>
    <w:rsid w:val="000636FA"/>
    <w:rsid w:val="000649EE"/>
    <w:rsid w:val="00065021"/>
    <w:rsid w:val="0007126F"/>
    <w:rsid w:val="00071CAD"/>
    <w:rsid w:val="00074565"/>
    <w:rsid w:val="0007460D"/>
    <w:rsid w:val="00074B07"/>
    <w:rsid w:val="00075146"/>
    <w:rsid w:val="00076D04"/>
    <w:rsid w:val="00077554"/>
    <w:rsid w:val="0008237A"/>
    <w:rsid w:val="0008293C"/>
    <w:rsid w:val="00082F00"/>
    <w:rsid w:val="00083115"/>
    <w:rsid w:val="00084E7D"/>
    <w:rsid w:val="00085F97"/>
    <w:rsid w:val="000869DD"/>
    <w:rsid w:val="00091F6C"/>
    <w:rsid w:val="00094203"/>
    <w:rsid w:val="000954E4"/>
    <w:rsid w:val="000A040F"/>
    <w:rsid w:val="000A4225"/>
    <w:rsid w:val="000A4AA7"/>
    <w:rsid w:val="000A57F9"/>
    <w:rsid w:val="000A7213"/>
    <w:rsid w:val="000B0DD8"/>
    <w:rsid w:val="000B1BA7"/>
    <w:rsid w:val="000B1FC6"/>
    <w:rsid w:val="000B2271"/>
    <w:rsid w:val="000B2D0F"/>
    <w:rsid w:val="000B409C"/>
    <w:rsid w:val="000B4BBC"/>
    <w:rsid w:val="000B4C49"/>
    <w:rsid w:val="000B5E05"/>
    <w:rsid w:val="000B60DD"/>
    <w:rsid w:val="000B6BDB"/>
    <w:rsid w:val="000B6F0D"/>
    <w:rsid w:val="000B78BE"/>
    <w:rsid w:val="000C0CD9"/>
    <w:rsid w:val="000C13AF"/>
    <w:rsid w:val="000C1A8A"/>
    <w:rsid w:val="000C225B"/>
    <w:rsid w:val="000C38B1"/>
    <w:rsid w:val="000C3AA3"/>
    <w:rsid w:val="000C5E8C"/>
    <w:rsid w:val="000C6438"/>
    <w:rsid w:val="000C7B17"/>
    <w:rsid w:val="000D01AC"/>
    <w:rsid w:val="000D1588"/>
    <w:rsid w:val="000D19A1"/>
    <w:rsid w:val="000D30F2"/>
    <w:rsid w:val="000D3788"/>
    <w:rsid w:val="000D37DA"/>
    <w:rsid w:val="000D4AA4"/>
    <w:rsid w:val="000E0242"/>
    <w:rsid w:val="000E13AB"/>
    <w:rsid w:val="000E4581"/>
    <w:rsid w:val="000E49DC"/>
    <w:rsid w:val="000E5979"/>
    <w:rsid w:val="000E61E2"/>
    <w:rsid w:val="000E76AB"/>
    <w:rsid w:val="000F287A"/>
    <w:rsid w:val="000F72F1"/>
    <w:rsid w:val="000F7763"/>
    <w:rsid w:val="0010329D"/>
    <w:rsid w:val="00103EB5"/>
    <w:rsid w:val="00104D2A"/>
    <w:rsid w:val="00105A37"/>
    <w:rsid w:val="00105F8C"/>
    <w:rsid w:val="001060AA"/>
    <w:rsid w:val="00111AB4"/>
    <w:rsid w:val="00112A60"/>
    <w:rsid w:val="00115BE3"/>
    <w:rsid w:val="001167B5"/>
    <w:rsid w:val="00117B58"/>
    <w:rsid w:val="00120552"/>
    <w:rsid w:val="001219E0"/>
    <w:rsid w:val="00125924"/>
    <w:rsid w:val="00127F9B"/>
    <w:rsid w:val="001318F7"/>
    <w:rsid w:val="00132566"/>
    <w:rsid w:val="00133026"/>
    <w:rsid w:val="00134AEF"/>
    <w:rsid w:val="00135280"/>
    <w:rsid w:val="0013597D"/>
    <w:rsid w:val="00136760"/>
    <w:rsid w:val="00136A3E"/>
    <w:rsid w:val="001371A6"/>
    <w:rsid w:val="001428A3"/>
    <w:rsid w:val="00142FF5"/>
    <w:rsid w:val="00144702"/>
    <w:rsid w:val="00144D7F"/>
    <w:rsid w:val="001450D9"/>
    <w:rsid w:val="0014548F"/>
    <w:rsid w:val="001459B4"/>
    <w:rsid w:val="001501F2"/>
    <w:rsid w:val="001505C6"/>
    <w:rsid w:val="001511B9"/>
    <w:rsid w:val="001526E8"/>
    <w:rsid w:val="001535FB"/>
    <w:rsid w:val="00156B56"/>
    <w:rsid w:val="00157719"/>
    <w:rsid w:val="001617D1"/>
    <w:rsid w:val="00163EE7"/>
    <w:rsid w:val="001654FA"/>
    <w:rsid w:val="00165814"/>
    <w:rsid w:val="00165CB5"/>
    <w:rsid w:val="001675CF"/>
    <w:rsid w:val="00170E67"/>
    <w:rsid w:val="00173162"/>
    <w:rsid w:val="0017615A"/>
    <w:rsid w:val="001809C6"/>
    <w:rsid w:val="00181B8D"/>
    <w:rsid w:val="00182F99"/>
    <w:rsid w:val="0018618B"/>
    <w:rsid w:val="00191164"/>
    <w:rsid w:val="001931C7"/>
    <w:rsid w:val="001932F9"/>
    <w:rsid w:val="001944C6"/>
    <w:rsid w:val="00196741"/>
    <w:rsid w:val="001A10E2"/>
    <w:rsid w:val="001A1549"/>
    <w:rsid w:val="001A15CE"/>
    <w:rsid w:val="001A315B"/>
    <w:rsid w:val="001A4D69"/>
    <w:rsid w:val="001A4F7A"/>
    <w:rsid w:val="001B35A6"/>
    <w:rsid w:val="001B4B05"/>
    <w:rsid w:val="001B7BBA"/>
    <w:rsid w:val="001C0C30"/>
    <w:rsid w:val="001C1AAC"/>
    <w:rsid w:val="001C2A20"/>
    <w:rsid w:val="001C54D7"/>
    <w:rsid w:val="001C7DDC"/>
    <w:rsid w:val="001D1591"/>
    <w:rsid w:val="001D182E"/>
    <w:rsid w:val="001D6FF9"/>
    <w:rsid w:val="001D76D0"/>
    <w:rsid w:val="001E104D"/>
    <w:rsid w:val="001E2DB8"/>
    <w:rsid w:val="001E2F91"/>
    <w:rsid w:val="001E3330"/>
    <w:rsid w:val="001E3EC7"/>
    <w:rsid w:val="001E5851"/>
    <w:rsid w:val="001E6C89"/>
    <w:rsid w:val="001F0D81"/>
    <w:rsid w:val="001F2024"/>
    <w:rsid w:val="001F2D05"/>
    <w:rsid w:val="001F5733"/>
    <w:rsid w:val="001F6B50"/>
    <w:rsid w:val="002014DD"/>
    <w:rsid w:val="00202569"/>
    <w:rsid w:val="00206234"/>
    <w:rsid w:val="00210831"/>
    <w:rsid w:val="00213F51"/>
    <w:rsid w:val="002144CE"/>
    <w:rsid w:val="002153D2"/>
    <w:rsid w:val="00215B41"/>
    <w:rsid w:val="00216191"/>
    <w:rsid w:val="00216453"/>
    <w:rsid w:val="002206CD"/>
    <w:rsid w:val="00223606"/>
    <w:rsid w:val="00223915"/>
    <w:rsid w:val="0023091E"/>
    <w:rsid w:val="00230BB7"/>
    <w:rsid w:val="0023140A"/>
    <w:rsid w:val="00231886"/>
    <w:rsid w:val="00231B8D"/>
    <w:rsid w:val="002321A9"/>
    <w:rsid w:val="00234CCE"/>
    <w:rsid w:val="0024019A"/>
    <w:rsid w:val="00247988"/>
    <w:rsid w:val="00247B03"/>
    <w:rsid w:val="00255B6E"/>
    <w:rsid w:val="00257350"/>
    <w:rsid w:val="002578D4"/>
    <w:rsid w:val="00261278"/>
    <w:rsid w:val="0026241F"/>
    <w:rsid w:val="002625F4"/>
    <w:rsid w:val="00262864"/>
    <w:rsid w:val="00262BD7"/>
    <w:rsid w:val="00262C04"/>
    <w:rsid w:val="00263BA4"/>
    <w:rsid w:val="0026461C"/>
    <w:rsid w:val="00267D1A"/>
    <w:rsid w:val="00271662"/>
    <w:rsid w:val="00272071"/>
    <w:rsid w:val="0027245A"/>
    <w:rsid w:val="002724B4"/>
    <w:rsid w:val="00273D74"/>
    <w:rsid w:val="002744DF"/>
    <w:rsid w:val="0027468E"/>
    <w:rsid w:val="00274A0E"/>
    <w:rsid w:val="00276E35"/>
    <w:rsid w:val="00280B17"/>
    <w:rsid w:val="002816F7"/>
    <w:rsid w:val="00281CC3"/>
    <w:rsid w:val="002827C6"/>
    <w:rsid w:val="002837AF"/>
    <w:rsid w:val="00287447"/>
    <w:rsid w:val="00290B49"/>
    <w:rsid w:val="002913B6"/>
    <w:rsid w:val="00293EAC"/>
    <w:rsid w:val="00294970"/>
    <w:rsid w:val="00295AC4"/>
    <w:rsid w:val="00296201"/>
    <w:rsid w:val="002965AE"/>
    <w:rsid w:val="00296D31"/>
    <w:rsid w:val="002A0644"/>
    <w:rsid w:val="002A131A"/>
    <w:rsid w:val="002A186B"/>
    <w:rsid w:val="002A203B"/>
    <w:rsid w:val="002A3982"/>
    <w:rsid w:val="002A3B47"/>
    <w:rsid w:val="002A5834"/>
    <w:rsid w:val="002B05C0"/>
    <w:rsid w:val="002B19D5"/>
    <w:rsid w:val="002B2832"/>
    <w:rsid w:val="002B52F2"/>
    <w:rsid w:val="002B597D"/>
    <w:rsid w:val="002B6186"/>
    <w:rsid w:val="002B61D5"/>
    <w:rsid w:val="002B71F2"/>
    <w:rsid w:val="002B79AE"/>
    <w:rsid w:val="002C06CA"/>
    <w:rsid w:val="002C2073"/>
    <w:rsid w:val="002C25B4"/>
    <w:rsid w:val="002C4ACC"/>
    <w:rsid w:val="002C69A5"/>
    <w:rsid w:val="002C7195"/>
    <w:rsid w:val="002D25CA"/>
    <w:rsid w:val="002D3C31"/>
    <w:rsid w:val="002D48F9"/>
    <w:rsid w:val="002D51E2"/>
    <w:rsid w:val="002E09DA"/>
    <w:rsid w:val="002E1735"/>
    <w:rsid w:val="002E3E4F"/>
    <w:rsid w:val="002E40F9"/>
    <w:rsid w:val="002E52D1"/>
    <w:rsid w:val="002E6B95"/>
    <w:rsid w:val="002F2220"/>
    <w:rsid w:val="002F2DE8"/>
    <w:rsid w:val="002F387D"/>
    <w:rsid w:val="002F67B1"/>
    <w:rsid w:val="002F78B5"/>
    <w:rsid w:val="002F79CA"/>
    <w:rsid w:val="00300AC7"/>
    <w:rsid w:val="00301BCD"/>
    <w:rsid w:val="003028B0"/>
    <w:rsid w:val="00305986"/>
    <w:rsid w:val="00310BEE"/>
    <w:rsid w:val="00311281"/>
    <w:rsid w:val="00313E99"/>
    <w:rsid w:val="003146F9"/>
    <w:rsid w:val="00316030"/>
    <w:rsid w:val="003208DF"/>
    <w:rsid w:val="003213D9"/>
    <w:rsid w:val="003236AF"/>
    <w:rsid w:val="00327B64"/>
    <w:rsid w:val="003318BF"/>
    <w:rsid w:val="00332096"/>
    <w:rsid w:val="00332811"/>
    <w:rsid w:val="00333673"/>
    <w:rsid w:val="003354C8"/>
    <w:rsid w:val="0033556F"/>
    <w:rsid w:val="00335EDB"/>
    <w:rsid w:val="00336E18"/>
    <w:rsid w:val="00340D96"/>
    <w:rsid w:val="00343C20"/>
    <w:rsid w:val="00345AAF"/>
    <w:rsid w:val="003462BB"/>
    <w:rsid w:val="00347AD2"/>
    <w:rsid w:val="00347D02"/>
    <w:rsid w:val="003504FF"/>
    <w:rsid w:val="0035083D"/>
    <w:rsid w:val="003517A9"/>
    <w:rsid w:val="003532FC"/>
    <w:rsid w:val="00353562"/>
    <w:rsid w:val="00356599"/>
    <w:rsid w:val="00361B19"/>
    <w:rsid w:val="00361D97"/>
    <w:rsid w:val="003631E7"/>
    <w:rsid w:val="003635F4"/>
    <w:rsid w:val="00366573"/>
    <w:rsid w:val="0036718C"/>
    <w:rsid w:val="0037078C"/>
    <w:rsid w:val="00370BA4"/>
    <w:rsid w:val="003722CC"/>
    <w:rsid w:val="00372694"/>
    <w:rsid w:val="00372EB0"/>
    <w:rsid w:val="003743D7"/>
    <w:rsid w:val="00375902"/>
    <w:rsid w:val="00375F1A"/>
    <w:rsid w:val="003779EB"/>
    <w:rsid w:val="00382F1F"/>
    <w:rsid w:val="00385C2A"/>
    <w:rsid w:val="0038627B"/>
    <w:rsid w:val="00387501"/>
    <w:rsid w:val="00387B90"/>
    <w:rsid w:val="00387CCE"/>
    <w:rsid w:val="00390E3B"/>
    <w:rsid w:val="0039122F"/>
    <w:rsid w:val="00391E5B"/>
    <w:rsid w:val="00395D25"/>
    <w:rsid w:val="00396AD9"/>
    <w:rsid w:val="003A006B"/>
    <w:rsid w:val="003A19B3"/>
    <w:rsid w:val="003A27AD"/>
    <w:rsid w:val="003A6022"/>
    <w:rsid w:val="003A7176"/>
    <w:rsid w:val="003A7AB2"/>
    <w:rsid w:val="003B5B1D"/>
    <w:rsid w:val="003B7438"/>
    <w:rsid w:val="003C1065"/>
    <w:rsid w:val="003C2BB1"/>
    <w:rsid w:val="003C48AD"/>
    <w:rsid w:val="003D05A4"/>
    <w:rsid w:val="003D263F"/>
    <w:rsid w:val="003D3080"/>
    <w:rsid w:val="003D4D74"/>
    <w:rsid w:val="003D53D1"/>
    <w:rsid w:val="003D69EA"/>
    <w:rsid w:val="003D6B26"/>
    <w:rsid w:val="003D793A"/>
    <w:rsid w:val="003D7C53"/>
    <w:rsid w:val="003D7E9B"/>
    <w:rsid w:val="003E53F4"/>
    <w:rsid w:val="003E5E62"/>
    <w:rsid w:val="003F13F4"/>
    <w:rsid w:val="003F4F25"/>
    <w:rsid w:val="003F53A3"/>
    <w:rsid w:val="003F77AB"/>
    <w:rsid w:val="003F7CE6"/>
    <w:rsid w:val="003F7E8F"/>
    <w:rsid w:val="00401B4B"/>
    <w:rsid w:val="004030F0"/>
    <w:rsid w:val="00405B1B"/>
    <w:rsid w:val="00407F42"/>
    <w:rsid w:val="00410A64"/>
    <w:rsid w:val="0041471B"/>
    <w:rsid w:val="004162A3"/>
    <w:rsid w:val="00416B36"/>
    <w:rsid w:val="00421221"/>
    <w:rsid w:val="004214B0"/>
    <w:rsid w:val="00421A49"/>
    <w:rsid w:val="0042282D"/>
    <w:rsid w:val="004234A1"/>
    <w:rsid w:val="00423E3F"/>
    <w:rsid w:val="00424D7D"/>
    <w:rsid w:val="00424DA4"/>
    <w:rsid w:val="00426093"/>
    <w:rsid w:val="00430D38"/>
    <w:rsid w:val="00430F14"/>
    <w:rsid w:val="00432179"/>
    <w:rsid w:val="00433F4B"/>
    <w:rsid w:val="004359F8"/>
    <w:rsid w:val="00435A79"/>
    <w:rsid w:val="0043785C"/>
    <w:rsid w:val="004435B7"/>
    <w:rsid w:val="0044416C"/>
    <w:rsid w:val="00444D30"/>
    <w:rsid w:val="00447801"/>
    <w:rsid w:val="0045093F"/>
    <w:rsid w:val="00450BB8"/>
    <w:rsid w:val="00450FF3"/>
    <w:rsid w:val="004511B5"/>
    <w:rsid w:val="00451F38"/>
    <w:rsid w:val="004541B2"/>
    <w:rsid w:val="00455D41"/>
    <w:rsid w:val="00457C34"/>
    <w:rsid w:val="004606D2"/>
    <w:rsid w:val="004618FD"/>
    <w:rsid w:val="00464269"/>
    <w:rsid w:val="0046457C"/>
    <w:rsid w:val="0047360F"/>
    <w:rsid w:val="00474698"/>
    <w:rsid w:val="00475714"/>
    <w:rsid w:val="00480E97"/>
    <w:rsid w:val="00481CD5"/>
    <w:rsid w:val="00481DA1"/>
    <w:rsid w:val="00482D78"/>
    <w:rsid w:val="00485670"/>
    <w:rsid w:val="004858C5"/>
    <w:rsid w:val="00485A8C"/>
    <w:rsid w:val="0048728E"/>
    <w:rsid w:val="004923F3"/>
    <w:rsid w:val="0049250C"/>
    <w:rsid w:val="00492FCF"/>
    <w:rsid w:val="00493439"/>
    <w:rsid w:val="004937B0"/>
    <w:rsid w:val="00494784"/>
    <w:rsid w:val="004949B7"/>
    <w:rsid w:val="004A1CD4"/>
    <w:rsid w:val="004A1F39"/>
    <w:rsid w:val="004A2CAE"/>
    <w:rsid w:val="004A312B"/>
    <w:rsid w:val="004A39F8"/>
    <w:rsid w:val="004A40F2"/>
    <w:rsid w:val="004A4FF4"/>
    <w:rsid w:val="004A66D7"/>
    <w:rsid w:val="004A6D29"/>
    <w:rsid w:val="004B3BDC"/>
    <w:rsid w:val="004B4541"/>
    <w:rsid w:val="004B4620"/>
    <w:rsid w:val="004B627B"/>
    <w:rsid w:val="004C0379"/>
    <w:rsid w:val="004C0B3F"/>
    <w:rsid w:val="004C209E"/>
    <w:rsid w:val="004C297E"/>
    <w:rsid w:val="004C2ACA"/>
    <w:rsid w:val="004C3B23"/>
    <w:rsid w:val="004C4FCB"/>
    <w:rsid w:val="004C5649"/>
    <w:rsid w:val="004C6D3E"/>
    <w:rsid w:val="004C7840"/>
    <w:rsid w:val="004C7B36"/>
    <w:rsid w:val="004C7E2C"/>
    <w:rsid w:val="004D00B5"/>
    <w:rsid w:val="004D03D7"/>
    <w:rsid w:val="004D12D3"/>
    <w:rsid w:val="004D4E72"/>
    <w:rsid w:val="004D7237"/>
    <w:rsid w:val="004D7F26"/>
    <w:rsid w:val="004E019B"/>
    <w:rsid w:val="004E035C"/>
    <w:rsid w:val="004E0530"/>
    <w:rsid w:val="004E1040"/>
    <w:rsid w:val="004E24D8"/>
    <w:rsid w:val="004E2AFA"/>
    <w:rsid w:val="004E4ADF"/>
    <w:rsid w:val="004E599E"/>
    <w:rsid w:val="004E5DCC"/>
    <w:rsid w:val="004E606F"/>
    <w:rsid w:val="004F1489"/>
    <w:rsid w:val="004F2F67"/>
    <w:rsid w:val="004F35B9"/>
    <w:rsid w:val="004F6462"/>
    <w:rsid w:val="004F7F19"/>
    <w:rsid w:val="00500A5D"/>
    <w:rsid w:val="00501AF4"/>
    <w:rsid w:val="00501E34"/>
    <w:rsid w:val="00506337"/>
    <w:rsid w:val="0051171F"/>
    <w:rsid w:val="00511A08"/>
    <w:rsid w:val="00512926"/>
    <w:rsid w:val="00512BEB"/>
    <w:rsid w:val="00514E76"/>
    <w:rsid w:val="005166A8"/>
    <w:rsid w:val="00517E85"/>
    <w:rsid w:val="00523AD0"/>
    <w:rsid w:val="005253E9"/>
    <w:rsid w:val="00530BA5"/>
    <w:rsid w:val="00530F5F"/>
    <w:rsid w:val="00534D7E"/>
    <w:rsid w:val="00534EF5"/>
    <w:rsid w:val="00536244"/>
    <w:rsid w:val="00537B54"/>
    <w:rsid w:val="00543C56"/>
    <w:rsid w:val="00544180"/>
    <w:rsid w:val="00544211"/>
    <w:rsid w:val="005446B4"/>
    <w:rsid w:val="00544D6F"/>
    <w:rsid w:val="005537F2"/>
    <w:rsid w:val="0055416C"/>
    <w:rsid w:val="005544C3"/>
    <w:rsid w:val="00554894"/>
    <w:rsid w:val="005557EE"/>
    <w:rsid w:val="00555C17"/>
    <w:rsid w:val="00555E1B"/>
    <w:rsid w:val="005606EA"/>
    <w:rsid w:val="0056190E"/>
    <w:rsid w:val="005636E0"/>
    <w:rsid w:val="0056417B"/>
    <w:rsid w:val="0056451C"/>
    <w:rsid w:val="005703F8"/>
    <w:rsid w:val="00571B48"/>
    <w:rsid w:val="00572948"/>
    <w:rsid w:val="00577D7D"/>
    <w:rsid w:val="00580686"/>
    <w:rsid w:val="0058195E"/>
    <w:rsid w:val="00582A78"/>
    <w:rsid w:val="00584799"/>
    <w:rsid w:val="00590C02"/>
    <w:rsid w:val="00592995"/>
    <w:rsid w:val="00592C4E"/>
    <w:rsid w:val="005954D0"/>
    <w:rsid w:val="00595F70"/>
    <w:rsid w:val="005A4836"/>
    <w:rsid w:val="005A585D"/>
    <w:rsid w:val="005B42A8"/>
    <w:rsid w:val="005B4961"/>
    <w:rsid w:val="005B737A"/>
    <w:rsid w:val="005C1A11"/>
    <w:rsid w:val="005C28A4"/>
    <w:rsid w:val="005C431E"/>
    <w:rsid w:val="005C49F7"/>
    <w:rsid w:val="005C706F"/>
    <w:rsid w:val="005D0391"/>
    <w:rsid w:val="005D099A"/>
    <w:rsid w:val="005D0F09"/>
    <w:rsid w:val="005D31D0"/>
    <w:rsid w:val="005D31F3"/>
    <w:rsid w:val="005D35E3"/>
    <w:rsid w:val="005D6FB4"/>
    <w:rsid w:val="005E0ED4"/>
    <w:rsid w:val="005E11FA"/>
    <w:rsid w:val="005E4AB0"/>
    <w:rsid w:val="005E646E"/>
    <w:rsid w:val="005E7503"/>
    <w:rsid w:val="005F0283"/>
    <w:rsid w:val="005F041C"/>
    <w:rsid w:val="005F055F"/>
    <w:rsid w:val="005F0A7E"/>
    <w:rsid w:val="005F0F5D"/>
    <w:rsid w:val="005F210C"/>
    <w:rsid w:val="005F22AC"/>
    <w:rsid w:val="005F500D"/>
    <w:rsid w:val="005F67DD"/>
    <w:rsid w:val="005F7539"/>
    <w:rsid w:val="00600B38"/>
    <w:rsid w:val="00601447"/>
    <w:rsid w:val="00601616"/>
    <w:rsid w:val="006018C2"/>
    <w:rsid w:val="00602D15"/>
    <w:rsid w:val="00607B6D"/>
    <w:rsid w:val="00611D8F"/>
    <w:rsid w:val="00611DCA"/>
    <w:rsid w:val="00613F2C"/>
    <w:rsid w:val="006149F6"/>
    <w:rsid w:val="00614F9B"/>
    <w:rsid w:val="006158FE"/>
    <w:rsid w:val="00615E3A"/>
    <w:rsid w:val="0061769D"/>
    <w:rsid w:val="00620B96"/>
    <w:rsid w:val="00621461"/>
    <w:rsid w:val="006218AE"/>
    <w:rsid w:val="00621A82"/>
    <w:rsid w:val="00622ABE"/>
    <w:rsid w:val="0062576C"/>
    <w:rsid w:val="006273BF"/>
    <w:rsid w:val="00630185"/>
    <w:rsid w:val="006305ED"/>
    <w:rsid w:val="00630EF8"/>
    <w:rsid w:val="00631795"/>
    <w:rsid w:val="00631DB3"/>
    <w:rsid w:val="00632EDF"/>
    <w:rsid w:val="00632EE0"/>
    <w:rsid w:val="00634893"/>
    <w:rsid w:val="006349D5"/>
    <w:rsid w:val="006351B0"/>
    <w:rsid w:val="00635713"/>
    <w:rsid w:val="00635F8B"/>
    <w:rsid w:val="006378FA"/>
    <w:rsid w:val="00637B00"/>
    <w:rsid w:val="00637DFA"/>
    <w:rsid w:val="00640067"/>
    <w:rsid w:val="0064049E"/>
    <w:rsid w:val="00643AB8"/>
    <w:rsid w:val="0064593B"/>
    <w:rsid w:val="006475A9"/>
    <w:rsid w:val="00650071"/>
    <w:rsid w:val="006505F4"/>
    <w:rsid w:val="0065102E"/>
    <w:rsid w:val="006511AC"/>
    <w:rsid w:val="006511F8"/>
    <w:rsid w:val="0065364D"/>
    <w:rsid w:val="006545CF"/>
    <w:rsid w:val="00654A9F"/>
    <w:rsid w:val="00654D62"/>
    <w:rsid w:val="006563C8"/>
    <w:rsid w:val="00656A02"/>
    <w:rsid w:val="00661B0C"/>
    <w:rsid w:val="00661DA2"/>
    <w:rsid w:val="0066330A"/>
    <w:rsid w:val="006640AB"/>
    <w:rsid w:val="006642B6"/>
    <w:rsid w:val="00664542"/>
    <w:rsid w:val="0066571B"/>
    <w:rsid w:val="00666C92"/>
    <w:rsid w:val="00666EAC"/>
    <w:rsid w:val="00670515"/>
    <w:rsid w:val="00673070"/>
    <w:rsid w:val="00673955"/>
    <w:rsid w:val="006802E6"/>
    <w:rsid w:val="00681241"/>
    <w:rsid w:val="0068128A"/>
    <w:rsid w:val="0068140F"/>
    <w:rsid w:val="006819E6"/>
    <w:rsid w:val="0068277B"/>
    <w:rsid w:val="006827A9"/>
    <w:rsid w:val="006827CB"/>
    <w:rsid w:val="00683890"/>
    <w:rsid w:val="006849AF"/>
    <w:rsid w:val="00686722"/>
    <w:rsid w:val="00687FE9"/>
    <w:rsid w:val="0069043F"/>
    <w:rsid w:val="0069091B"/>
    <w:rsid w:val="006949CC"/>
    <w:rsid w:val="006951D5"/>
    <w:rsid w:val="00695B58"/>
    <w:rsid w:val="006A0060"/>
    <w:rsid w:val="006A0939"/>
    <w:rsid w:val="006A0AAB"/>
    <w:rsid w:val="006A0D43"/>
    <w:rsid w:val="006A12B3"/>
    <w:rsid w:val="006A1354"/>
    <w:rsid w:val="006A1D54"/>
    <w:rsid w:val="006A30F3"/>
    <w:rsid w:val="006A6278"/>
    <w:rsid w:val="006A7AF2"/>
    <w:rsid w:val="006B1F58"/>
    <w:rsid w:val="006B4361"/>
    <w:rsid w:val="006B5903"/>
    <w:rsid w:val="006B741F"/>
    <w:rsid w:val="006B77A4"/>
    <w:rsid w:val="006C03B8"/>
    <w:rsid w:val="006C072E"/>
    <w:rsid w:val="006C0A0E"/>
    <w:rsid w:val="006C14AE"/>
    <w:rsid w:val="006C2688"/>
    <w:rsid w:val="006C3B89"/>
    <w:rsid w:val="006D0311"/>
    <w:rsid w:val="006D068A"/>
    <w:rsid w:val="006D1A80"/>
    <w:rsid w:val="006D20BC"/>
    <w:rsid w:val="006D261F"/>
    <w:rsid w:val="006D29B6"/>
    <w:rsid w:val="006D3A56"/>
    <w:rsid w:val="006D3E92"/>
    <w:rsid w:val="006D541C"/>
    <w:rsid w:val="006D66E8"/>
    <w:rsid w:val="006D67A8"/>
    <w:rsid w:val="006D78A2"/>
    <w:rsid w:val="006E1167"/>
    <w:rsid w:val="006E192A"/>
    <w:rsid w:val="006E2A3E"/>
    <w:rsid w:val="006E364A"/>
    <w:rsid w:val="006E5D8D"/>
    <w:rsid w:val="006E677F"/>
    <w:rsid w:val="006E7332"/>
    <w:rsid w:val="006E76BA"/>
    <w:rsid w:val="006F2413"/>
    <w:rsid w:val="006F68EA"/>
    <w:rsid w:val="006F7F98"/>
    <w:rsid w:val="00700B2F"/>
    <w:rsid w:val="00703393"/>
    <w:rsid w:val="00703937"/>
    <w:rsid w:val="007057E1"/>
    <w:rsid w:val="00707049"/>
    <w:rsid w:val="007117FD"/>
    <w:rsid w:val="007118F1"/>
    <w:rsid w:val="007119F5"/>
    <w:rsid w:val="007123C7"/>
    <w:rsid w:val="00716818"/>
    <w:rsid w:val="007169DD"/>
    <w:rsid w:val="00717444"/>
    <w:rsid w:val="00717EE3"/>
    <w:rsid w:val="00720711"/>
    <w:rsid w:val="00721EA0"/>
    <w:rsid w:val="00723EAC"/>
    <w:rsid w:val="0072594D"/>
    <w:rsid w:val="00725F80"/>
    <w:rsid w:val="007266E7"/>
    <w:rsid w:val="00734479"/>
    <w:rsid w:val="00735137"/>
    <w:rsid w:val="00735BCC"/>
    <w:rsid w:val="007364B7"/>
    <w:rsid w:val="00741EF1"/>
    <w:rsid w:val="00742127"/>
    <w:rsid w:val="00742732"/>
    <w:rsid w:val="0074329C"/>
    <w:rsid w:val="007438D6"/>
    <w:rsid w:val="00744A13"/>
    <w:rsid w:val="00745281"/>
    <w:rsid w:val="007453C0"/>
    <w:rsid w:val="007457D7"/>
    <w:rsid w:val="00746A17"/>
    <w:rsid w:val="00747994"/>
    <w:rsid w:val="00747F64"/>
    <w:rsid w:val="0075061F"/>
    <w:rsid w:val="0075364D"/>
    <w:rsid w:val="0075519E"/>
    <w:rsid w:val="0075745F"/>
    <w:rsid w:val="00757E33"/>
    <w:rsid w:val="0076048C"/>
    <w:rsid w:val="007611C4"/>
    <w:rsid w:val="00761368"/>
    <w:rsid w:val="00762086"/>
    <w:rsid w:val="00763992"/>
    <w:rsid w:val="0076406D"/>
    <w:rsid w:val="007644E0"/>
    <w:rsid w:val="00765F96"/>
    <w:rsid w:val="00770844"/>
    <w:rsid w:val="007723E5"/>
    <w:rsid w:val="00773171"/>
    <w:rsid w:val="00773470"/>
    <w:rsid w:val="00777C59"/>
    <w:rsid w:val="007800CF"/>
    <w:rsid w:val="007809A4"/>
    <w:rsid w:val="007822B4"/>
    <w:rsid w:val="00786969"/>
    <w:rsid w:val="00786E6D"/>
    <w:rsid w:val="00790DBA"/>
    <w:rsid w:val="00791EA9"/>
    <w:rsid w:val="00792633"/>
    <w:rsid w:val="007938D3"/>
    <w:rsid w:val="00796FD8"/>
    <w:rsid w:val="007A0947"/>
    <w:rsid w:val="007A5542"/>
    <w:rsid w:val="007A772A"/>
    <w:rsid w:val="007B1A7F"/>
    <w:rsid w:val="007B67BA"/>
    <w:rsid w:val="007B6D04"/>
    <w:rsid w:val="007C2824"/>
    <w:rsid w:val="007C3D80"/>
    <w:rsid w:val="007C3F14"/>
    <w:rsid w:val="007C53C4"/>
    <w:rsid w:val="007C5CA7"/>
    <w:rsid w:val="007C671C"/>
    <w:rsid w:val="007C73DA"/>
    <w:rsid w:val="007D12D2"/>
    <w:rsid w:val="007D3B96"/>
    <w:rsid w:val="007D430B"/>
    <w:rsid w:val="007D4F74"/>
    <w:rsid w:val="007D517F"/>
    <w:rsid w:val="007D53C9"/>
    <w:rsid w:val="007D7151"/>
    <w:rsid w:val="007D74F3"/>
    <w:rsid w:val="007D7F75"/>
    <w:rsid w:val="007E1C39"/>
    <w:rsid w:val="007E1ED2"/>
    <w:rsid w:val="007E39D8"/>
    <w:rsid w:val="007E434F"/>
    <w:rsid w:val="007E6B17"/>
    <w:rsid w:val="007F48EF"/>
    <w:rsid w:val="007F5047"/>
    <w:rsid w:val="007F5716"/>
    <w:rsid w:val="007F5A5D"/>
    <w:rsid w:val="007F7250"/>
    <w:rsid w:val="007F75DC"/>
    <w:rsid w:val="0080109B"/>
    <w:rsid w:val="00801C92"/>
    <w:rsid w:val="0080362E"/>
    <w:rsid w:val="00803F4C"/>
    <w:rsid w:val="00804002"/>
    <w:rsid w:val="0080447B"/>
    <w:rsid w:val="0080555A"/>
    <w:rsid w:val="008070E4"/>
    <w:rsid w:val="00807A8D"/>
    <w:rsid w:val="0081093D"/>
    <w:rsid w:val="00810BB6"/>
    <w:rsid w:val="00816CD3"/>
    <w:rsid w:val="00820044"/>
    <w:rsid w:val="00820D6D"/>
    <w:rsid w:val="00821903"/>
    <w:rsid w:val="0082271A"/>
    <w:rsid w:val="008229DA"/>
    <w:rsid w:val="00822FC8"/>
    <w:rsid w:val="008266DD"/>
    <w:rsid w:val="00827EF7"/>
    <w:rsid w:val="008330DF"/>
    <w:rsid w:val="008360C1"/>
    <w:rsid w:val="00836142"/>
    <w:rsid w:val="00837CCA"/>
    <w:rsid w:val="00840F30"/>
    <w:rsid w:val="008427D3"/>
    <w:rsid w:val="00854176"/>
    <w:rsid w:val="0085451C"/>
    <w:rsid w:val="008548B6"/>
    <w:rsid w:val="0085587D"/>
    <w:rsid w:val="00857235"/>
    <w:rsid w:val="00860A5D"/>
    <w:rsid w:val="0086417F"/>
    <w:rsid w:val="0086626B"/>
    <w:rsid w:val="00870042"/>
    <w:rsid w:val="00872E3F"/>
    <w:rsid w:val="00872F2F"/>
    <w:rsid w:val="00873C8C"/>
    <w:rsid w:val="00876CBA"/>
    <w:rsid w:val="00883358"/>
    <w:rsid w:val="008837DC"/>
    <w:rsid w:val="00883B16"/>
    <w:rsid w:val="008866B3"/>
    <w:rsid w:val="00886863"/>
    <w:rsid w:val="00887AD1"/>
    <w:rsid w:val="00887E95"/>
    <w:rsid w:val="00891644"/>
    <w:rsid w:val="00893732"/>
    <w:rsid w:val="00894E87"/>
    <w:rsid w:val="00895A8E"/>
    <w:rsid w:val="008968A4"/>
    <w:rsid w:val="00897E84"/>
    <w:rsid w:val="008A23E3"/>
    <w:rsid w:val="008A330A"/>
    <w:rsid w:val="008A46B6"/>
    <w:rsid w:val="008A752D"/>
    <w:rsid w:val="008B13B4"/>
    <w:rsid w:val="008B1553"/>
    <w:rsid w:val="008B2F4C"/>
    <w:rsid w:val="008B44B4"/>
    <w:rsid w:val="008B48B1"/>
    <w:rsid w:val="008B578A"/>
    <w:rsid w:val="008B62CF"/>
    <w:rsid w:val="008B6C46"/>
    <w:rsid w:val="008C0E2E"/>
    <w:rsid w:val="008C2E52"/>
    <w:rsid w:val="008C319B"/>
    <w:rsid w:val="008C4F9E"/>
    <w:rsid w:val="008C5F52"/>
    <w:rsid w:val="008C6358"/>
    <w:rsid w:val="008D106F"/>
    <w:rsid w:val="008D2D0D"/>
    <w:rsid w:val="008D65B8"/>
    <w:rsid w:val="008D74CC"/>
    <w:rsid w:val="008E01DC"/>
    <w:rsid w:val="008E2F74"/>
    <w:rsid w:val="008E35EF"/>
    <w:rsid w:val="008E5398"/>
    <w:rsid w:val="008E5E6A"/>
    <w:rsid w:val="008E7BB3"/>
    <w:rsid w:val="008F25B0"/>
    <w:rsid w:val="008F294F"/>
    <w:rsid w:val="008F2E73"/>
    <w:rsid w:val="008F4032"/>
    <w:rsid w:val="008F41DD"/>
    <w:rsid w:val="008F46E2"/>
    <w:rsid w:val="008F65DF"/>
    <w:rsid w:val="009013E3"/>
    <w:rsid w:val="009033B8"/>
    <w:rsid w:val="0090382D"/>
    <w:rsid w:val="0090508D"/>
    <w:rsid w:val="00907F5A"/>
    <w:rsid w:val="00907FF5"/>
    <w:rsid w:val="00910E53"/>
    <w:rsid w:val="0091132D"/>
    <w:rsid w:val="00911377"/>
    <w:rsid w:val="0091224C"/>
    <w:rsid w:val="009142B7"/>
    <w:rsid w:val="00915F60"/>
    <w:rsid w:val="009178B2"/>
    <w:rsid w:val="0092059D"/>
    <w:rsid w:val="0092100F"/>
    <w:rsid w:val="0092169D"/>
    <w:rsid w:val="00922F47"/>
    <w:rsid w:val="00923052"/>
    <w:rsid w:val="0092365D"/>
    <w:rsid w:val="00923D84"/>
    <w:rsid w:val="00923FEB"/>
    <w:rsid w:val="0092448C"/>
    <w:rsid w:val="00924DFF"/>
    <w:rsid w:val="009250E3"/>
    <w:rsid w:val="009259F8"/>
    <w:rsid w:val="00926D8D"/>
    <w:rsid w:val="00926E09"/>
    <w:rsid w:val="00927094"/>
    <w:rsid w:val="009279DB"/>
    <w:rsid w:val="009332BA"/>
    <w:rsid w:val="00936B31"/>
    <w:rsid w:val="00936F4A"/>
    <w:rsid w:val="00940047"/>
    <w:rsid w:val="00940D4C"/>
    <w:rsid w:val="00940DBD"/>
    <w:rsid w:val="00941D61"/>
    <w:rsid w:val="00943911"/>
    <w:rsid w:val="009453FE"/>
    <w:rsid w:val="00945DC9"/>
    <w:rsid w:val="00946305"/>
    <w:rsid w:val="0095252A"/>
    <w:rsid w:val="009549F2"/>
    <w:rsid w:val="00957804"/>
    <w:rsid w:val="00961288"/>
    <w:rsid w:val="009620C9"/>
    <w:rsid w:val="0096245E"/>
    <w:rsid w:val="009628DA"/>
    <w:rsid w:val="00962B7A"/>
    <w:rsid w:val="00964BC6"/>
    <w:rsid w:val="00965B14"/>
    <w:rsid w:val="009661C0"/>
    <w:rsid w:val="00967087"/>
    <w:rsid w:val="00970DCC"/>
    <w:rsid w:val="00972233"/>
    <w:rsid w:val="00972859"/>
    <w:rsid w:val="009732A3"/>
    <w:rsid w:val="00974D9D"/>
    <w:rsid w:val="009752E1"/>
    <w:rsid w:val="00975725"/>
    <w:rsid w:val="00976383"/>
    <w:rsid w:val="0097764B"/>
    <w:rsid w:val="009779F3"/>
    <w:rsid w:val="00980B02"/>
    <w:rsid w:val="00980EA6"/>
    <w:rsid w:val="00981CD6"/>
    <w:rsid w:val="00983F22"/>
    <w:rsid w:val="0098405C"/>
    <w:rsid w:val="00984879"/>
    <w:rsid w:val="00984BCB"/>
    <w:rsid w:val="00985BA6"/>
    <w:rsid w:val="009863D2"/>
    <w:rsid w:val="00991C0E"/>
    <w:rsid w:val="00992688"/>
    <w:rsid w:val="0099298D"/>
    <w:rsid w:val="009957AF"/>
    <w:rsid w:val="00996EC4"/>
    <w:rsid w:val="00997C44"/>
    <w:rsid w:val="009A012B"/>
    <w:rsid w:val="009A0A6E"/>
    <w:rsid w:val="009A29F8"/>
    <w:rsid w:val="009A2B25"/>
    <w:rsid w:val="009A3F6C"/>
    <w:rsid w:val="009A5DC6"/>
    <w:rsid w:val="009B00D1"/>
    <w:rsid w:val="009B18EE"/>
    <w:rsid w:val="009B1EF8"/>
    <w:rsid w:val="009B2341"/>
    <w:rsid w:val="009B3A1D"/>
    <w:rsid w:val="009B6007"/>
    <w:rsid w:val="009B6453"/>
    <w:rsid w:val="009C2457"/>
    <w:rsid w:val="009C3C85"/>
    <w:rsid w:val="009C5A8E"/>
    <w:rsid w:val="009C67A8"/>
    <w:rsid w:val="009C709A"/>
    <w:rsid w:val="009C715B"/>
    <w:rsid w:val="009C7DBA"/>
    <w:rsid w:val="009D1049"/>
    <w:rsid w:val="009D108E"/>
    <w:rsid w:val="009D15D9"/>
    <w:rsid w:val="009D1923"/>
    <w:rsid w:val="009D208E"/>
    <w:rsid w:val="009D2154"/>
    <w:rsid w:val="009D3BC4"/>
    <w:rsid w:val="009D49A8"/>
    <w:rsid w:val="009D5217"/>
    <w:rsid w:val="009D5679"/>
    <w:rsid w:val="009D59D1"/>
    <w:rsid w:val="009E2DE7"/>
    <w:rsid w:val="009E32A4"/>
    <w:rsid w:val="009E6208"/>
    <w:rsid w:val="009F03A0"/>
    <w:rsid w:val="009F3BE8"/>
    <w:rsid w:val="009F3C8A"/>
    <w:rsid w:val="00A03E8D"/>
    <w:rsid w:val="00A04D19"/>
    <w:rsid w:val="00A04E9A"/>
    <w:rsid w:val="00A0799D"/>
    <w:rsid w:val="00A10626"/>
    <w:rsid w:val="00A10B7E"/>
    <w:rsid w:val="00A1258E"/>
    <w:rsid w:val="00A12BAA"/>
    <w:rsid w:val="00A12E3E"/>
    <w:rsid w:val="00A13EFA"/>
    <w:rsid w:val="00A14B9C"/>
    <w:rsid w:val="00A16352"/>
    <w:rsid w:val="00A169E9"/>
    <w:rsid w:val="00A16B03"/>
    <w:rsid w:val="00A213EF"/>
    <w:rsid w:val="00A217DC"/>
    <w:rsid w:val="00A2300E"/>
    <w:rsid w:val="00A23225"/>
    <w:rsid w:val="00A23A87"/>
    <w:rsid w:val="00A23DF8"/>
    <w:rsid w:val="00A24B07"/>
    <w:rsid w:val="00A251F8"/>
    <w:rsid w:val="00A26DB0"/>
    <w:rsid w:val="00A2757A"/>
    <w:rsid w:val="00A27FD7"/>
    <w:rsid w:val="00A33317"/>
    <w:rsid w:val="00A337DB"/>
    <w:rsid w:val="00A34126"/>
    <w:rsid w:val="00A37659"/>
    <w:rsid w:val="00A379D9"/>
    <w:rsid w:val="00A4640F"/>
    <w:rsid w:val="00A50AAA"/>
    <w:rsid w:val="00A51B0B"/>
    <w:rsid w:val="00A52FEE"/>
    <w:rsid w:val="00A53D4D"/>
    <w:rsid w:val="00A548F0"/>
    <w:rsid w:val="00A552FA"/>
    <w:rsid w:val="00A606A0"/>
    <w:rsid w:val="00A6357D"/>
    <w:rsid w:val="00A66D67"/>
    <w:rsid w:val="00A671AA"/>
    <w:rsid w:val="00A730E6"/>
    <w:rsid w:val="00A73C3E"/>
    <w:rsid w:val="00A7770E"/>
    <w:rsid w:val="00A778DC"/>
    <w:rsid w:val="00A82636"/>
    <w:rsid w:val="00A8613D"/>
    <w:rsid w:val="00A864A3"/>
    <w:rsid w:val="00A86578"/>
    <w:rsid w:val="00A952C4"/>
    <w:rsid w:val="00AA0B02"/>
    <w:rsid w:val="00AA1231"/>
    <w:rsid w:val="00AA1762"/>
    <w:rsid w:val="00AA20F0"/>
    <w:rsid w:val="00AA24F9"/>
    <w:rsid w:val="00AA2B32"/>
    <w:rsid w:val="00AA4E64"/>
    <w:rsid w:val="00AA508D"/>
    <w:rsid w:val="00AA539D"/>
    <w:rsid w:val="00AA5810"/>
    <w:rsid w:val="00AA65D3"/>
    <w:rsid w:val="00AA7CD5"/>
    <w:rsid w:val="00AB40BA"/>
    <w:rsid w:val="00AB71B2"/>
    <w:rsid w:val="00AB72A3"/>
    <w:rsid w:val="00AB7447"/>
    <w:rsid w:val="00AC2963"/>
    <w:rsid w:val="00AC3D85"/>
    <w:rsid w:val="00AC73D6"/>
    <w:rsid w:val="00AC7CAB"/>
    <w:rsid w:val="00AD046A"/>
    <w:rsid w:val="00AD09C8"/>
    <w:rsid w:val="00AD0F5F"/>
    <w:rsid w:val="00AD17D7"/>
    <w:rsid w:val="00AD251C"/>
    <w:rsid w:val="00AD334A"/>
    <w:rsid w:val="00AD5A7F"/>
    <w:rsid w:val="00AD63CA"/>
    <w:rsid w:val="00AD704A"/>
    <w:rsid w:val="00AE0B3B"/>
    <w:rsid w:val="00AE3FE4"/>
    <w:rsid w:val="00AE40B8"/>
    <w:rsid w:val="00AE67D7"/>
    <w:rsid w:val="00AE787A"/>
    <w:rsid w:val="00AF55B8"/>
    <w:rsid w:val="00B0025D"/>
    <w:rsid w:val="00B01B0F"/>
    <w:rsid w:val="00B02F8E"/>
    <w:rsid w:val="00B04EDB"/>
    <w:rsid w:val="00B05B60"/>
    <w:rsid w:val="00B06207"/>
    <w:rsid w:val="00B06B59"/>
    <w:rsid w:val="00B10AD3"/>
    <w:rsid w:val="00B12514"/>
    <w:rsid w:val="00B131A4"/>
    <w:rsid w:val="00B15364"/>
    <w:rsid w:val="00B15DD7"/>
    <w:rsid w:val="00B17BC2"/>
    <w:rsid w:val="00B2138C"/>
    <w:rsid w:val="00B216FF"/>
    <w:rsid w:val="00B226D6"/>
    <w:rsid w:val="00B238D8"/>
    <w:rsid w:val="00B23B7C"/>
    <w:rsid w:val="00B24344"/>
    <w:rsid w:val="00B27AE8"/>
    <w:rsid w:val="00B32512"/>
    <w:rsid w:val="00B33E81"/>
    <w:rsid w:val="00B34776"/>
    <w:rsid w:val="00B35C72"/>
    <w:rsid w:val="00B361F6"/>
    <w:rsid w:val="00B36335"/>
    <w:rsid w:val="00B36F7C"/>
    <w:rsid w:val="00B401FD"/>
    <w:rsid w:val="00B403E6"/>
    <w:rsid w:val="00B445A4"/>
    <w:rsid w:val="00B459CE"/>
    <w:rsid w:val="00B475DF"/>
    <w:rsid w:val="00B520B9"/>
    <w:rsid w:val="00B53988"/>
    <w:rsid w:val="00B54CF3"/>
    <w:rsid w:val="00B57AA8"/>
    <w:rsid w:val="00B603E5"/>
    <w:rsid w:val="00B60AF3"/>
    <w:rsid w:val="00B60DDE"/>
    <w:rsid w:val="00B61B41"/>
    <w:rsid w:val="00B64BEB"/>
    <w:rsid w:val="00B666B8"/>
    <w:rsid w:val="00B70F53"/>
    <w:rsid w:val="00B7139B"/>
    <w:rsid w:val="00B75AB5"/>
    <w:rsid w:val="00B778AD"/>
    <w:rsid w:val="00B8001D"/>
    <w:rsid w:val="00B80938"/>
    <w:rsid w:val="00B8096B"/>
    <w:rsid w:val="00B80F71"/>
    <w:rsid w:val="00B81382"/>
    <w:rsid w:val="00B862A2"/>
    <w:rsid w:val="00B91185"/>
    <w:rsid w:val="00B9166C"/>
    <w:rsid w:val="00B91AFD"/>
    <w:rsid w:val="00B950B5"/>
    <w:rsid w:val="00B95776"/>
    <w:rsid w:val="00B97E73"/>
    <w:rsid w:val="00BA0503"/>
    <w:rsid w:val="00BA092C"/>
    <w:rsid w:val="00BA0E3F"/>
    <w:rsid w:val="00BA1837"/>
    <w:rsid w:val="00BA3644"/>
    <w:rsid w:val="00BA36D4"/>
    <w:rsid w:val="00BB0569"/>
    <w:rsid w:val="00BB120E"/>
    <w:rsid w:val="00BB2BB0"/>
    <w:rsid w:val="00BB3AB2"/>
    <w:rsid w:val="00BB5FD2"/>
    <w:rsid w:val="00BB70ED"/>
    <w:rsid w:val="00BB7D41"/>
    <w:rsid w:val="00BC0081"/>
    <w:rsid w:val="00BC008E"/>
    <w:rsid w:val="00BC21E8"/>
    <w:rsid w:val="00BC544C"/>
    <w:rsid w:val="00BD18E4"/>
    <w:rsid w:val="00BD1BC2"/>
    <w:rsid w:val="00BD4559"/>
    <w:rsid w:val="00BD51AA"/>
    <w:rsid w:val="00BD6CF5"/>
    <w:rsid w:val="00BE0D06"/>
    <w:rsid w:val="00BE1F8C"/>
    <w:rsid w:val="00BE34D6"/>
    <w:rsid w:val="00BE4447"/>
    <w:rsid w:val="00BE6C35"/>
    <w:rsid w:val="00BE704E"/>
    <w:rsid w:val="00BF20DB"/>
    <w:rsid w:val="00BF47FC"/>
    <w:rsid w:val="00C02426"/>
    <w:rsid w:val="00C03071"/>
    <w:rsid w:val="00C04DDF"/>
    <w:rsid w:val="00C0528F"/>
    <w:rsid w:val="00C05521"/>
    <w:rsid w:val="00C10C9F"/>
    <w:rsid w:val="00C11CE6"/>
    <w:rsid w:val="00C1287D"/>
    <w:rsid w:val="00C145C2"/>
    <w:rsid w:val="00C156F7"/>
    <w:rsid w:val="00C1671E"/>
    <w:rsid w:val="00C173F4"/>
    <w:rsid w:val="00C17CC0"/>
    <w:rsid w:val="00C221B5"/>
    <w:rsid w:val="00C26A51"/>
    <w:rsid w:val="00C27091"/>
    <w:rsid w:val="00C27122"/>
    <w:rsid w:val="00C30A28"/>
    <w:rsid w:val="00C31F27"/>
    <w:rsid w:val="00C3332B"/>
    <w:rsid w:val="00C34191"/>
    <w:rsid w:val="00C3499E"/>
    <w:rsid w:val="00C36E88"/>
    <w:rsid w:val="00C406A7"/>
    <w:rsid w:val="00C40EBF"/>
    <w:rsid w:val="00C41B35"/>
    <w:rsid w:val="00C41F5A"/>
    <w:rsid w:val="00C429D9"/>
    <w:rsid w:val="00C43A8F"/>
    <w:rsid w:val="00C44826"/>
    <w:rsid w:val="00C51FB5"/>
    <w:rsid w:val="00C54661"/>
    <w:rsid w:val="00C56A10"/>
    <w:rsid w:val="00C56FD5"/>
    <w:rsid w:val="00C63AEC"/>
    <w:rsid w:val="00C6648B"/>
    <w:rsid w:val="00C66CF9"/>
    <w:rsid w:val="00C70CCE"/>
    <w:rsid w:val="00C740FC"/>
    <w:rsid w:val="00C74B01"/>
    <w:rsid w:val="00C75834"/>
    <w:rsid w:val="00C765B1"/>
    <w:rsid w:val="00C76C62"/>
    <w:rsid w:val="00C8196F"/>
    <w:rsid w:val="00C8380F"/>
    <w:rsid w:val="00C86C2B"/>
    <w:rsid w:val="00C92982"/>
    <w:rsid w:val="00C952B2"/>
    <w:rsid w:val="00CA027B"/>
    <w:rsid w:val="00CA14C0"/>
    <w:rsid w:val="00CA1FA2"/>
    <w:rsid w:val="00CA3B07"/>
    <w:rsid w:val="00CB1EA2"/>
    <w:rsid w:val="00CB33E8"/>
    <w:rsid w:val="00CB482D"/>
    <w:rsid w:val="00CB5BAE"/>
    <w:rsid w:val="00CC0FF0"/>
    <w:rsid w:val="00CC12AA"/>
    <w:rsid w:val="00CC3A98"/>
    <w:rsid w:val="00CC667C"/>
    <w:rsid w:val="00CC6EED"/>
    <w:rsid w:val="00CC6FE1"/>
    <w:rsid w:val="00CC7AEF"/>
    <w:rsid w:val="00CC7D21"/>
    <w:rsid w:val="00CD06B5"/>
    <w:rsid w:val="00CD0CEA"/>
    <w:rsid w:val="00CD123C"/>
    <w:rsid w:val="00CD30A9"/>
    <w:rsid w:val="00CE0F20"/>
    <w:rsid w:val="00CE1065"/>
    <w:rsid w:val="00CE1754"/>
    <w:rsid w:val="00CE1F0F"/>
    <w:rsid w:val="00CE5620"/>
    <w:rsid w:val="00CE5E1D"/>
    <w:rsid w:val="00CE7922"/>
    <w:rsid w:val="00CF069B"/>
    <w:rsid w:val="00CF0737"/>
    <w:rsid w:val="00CF4A9D"/>
    <w:rsid w:val="00D01580"/>
    <w:rsid w:val="00D018BD"/>
    <w:rsid w:val="00D026B5"/>
    <w:rsid w:val="00D048CB"/>
    <w:rsid w:val="00D064C6"/>
    <w:rsid w:val="00D0654D"/>
    <w:rsid w:val="00D07D7F"/>
    <w:rsid w:val="00D07F73"/>
    <w:rsid w:val="00D1033A"/>
    <w:rsid w:val="00D12370"/>
    <w:rsid w:val="00D137F1"/>
    <w:rsid w:val="00D17A76"/>
    <w:rsid w:val="00D21444"/>
    <w:rsid w:val="00D22BE3"/>
    <w:rsid w:val="00D231E3"/>
    <w:rsid w:val="00D2335D"/>
    <w:rsid w:val="00D241E9"/>
    <w:rsid w:val="00D26421"/>
    <w:rsid w:val="00D2679A"/>
    <w:rsid w:val="00D319CB"/>
    <w:rsid w:val="00D32888"/>
    <w:rsid w:val="00D3350C"/>
    <w:rsid w:val="00D3374D"/>
    <w:rsid w:val="00D33D25"/>
    <w:rsid w:val="00D341C0"/>
    <w:rsid w:val="00D347AB"/>
    <w:rsid w:val="00D37BD3"/>
    <w:rsid w:val="00D37E3E"/>
    <w:rsid w:val="00D4233C"/>
    <w:rsid w:val="00D4340B"/>
    <w:rsid w:val="00D435DB"/>
    <w:rsid w:val="00D44983"/>
    <w:rsid w:val="00D44DD8"/>
    <w:rsid w:val="00D51B02"/>
    <w:rsid w:val="00D53DF2"/>
    <w:rsid w:val="00D55AB4"/>
    <w:rsid w:val="00D55D26"/>
    <w:rsid w:val="00D60C0C"/>
    <w:rsid w:val="00D612A2"/>
    <w:rsid w:val="00D61386"/>
    <w:rsid w:val="00D61807"/>
    <w:rsid w:val="00D65B7A"/>
    <w:rsid w:val="00D66EFC"/>
    <w:rsid w:val="00D67290"/>
    <w:rsid w:val="00D71427"/>
    <w:rsid w:val="00D71607"/>
    <w:rsid w:val="00D7198F"/>
    <w:rsid w:val="00D73EEC"/>
    <w:rsid w:val="00D75F45"/>
    <w:rsid w:val="00D76DFF"/>
    <w:rsid w:val="00D76EDA"/>
    <w:rsid w:val="00D83B53"/>
    <w:rsid w:val="00D86EA2"/>
    <w:rsid w:val="00D95D19"/>
    <w:rsid w:val="00D96081"/>
    <w:rsid w:val="00D96937"/>
    <w:rsid w:val="00D979A6"/>
    <w:rsid w:val="00DA0D1C"/>
    <w:rsid w:val="00DA12B2"/>
    <w:rsid w:val="00DA47A0"/>
    <w:rsid w:val="00DA54A2"/>
    <w:rsid w:val="00DA6B42"/>
    <w:rsid w:val="00DB1432"/>
    <w:rsid w:val="00DB1D5C"/>
    <w:rsid w:val="00DC08A9"/>
    <w:rsid w:val="00DC1039"/>
    <w:rsid w:val="00DC1814"/>
    <w:rsid w:val="00DC326F"/>
    <w:rsid w:val="00DC3744"/>
    <w:rsid w:val="00DC5508"/>
    <w:rsid w:val="00DC5645"/>
    <w:rsid w:val="00DC7823"/>
    <w:rsid w:val="00DD164C"/>
    <w:rsid w:val="00DD76BC"/>
    <w:rsid w:val="00DE16C0"/>
    <w:rsid w:val="00DE4ECB"/>
    <w:rsid w:val="00DE71E2"/>
    <w:rsid w:val="00DF3331"/>
    <w:rsid w:val="00DF457D"/>
    <w:rsid w:val="00DF5EA2"/>
    <w:rsid w:val="00E0210A"/>
    <w:rsid w:val="00E02C0E"/>
    <w:rsid w:val="00E0424E"/>
    <w:rsid w:val="00E04E09"/>
    <w:rsid w:val="00E05C96"/>
    <w:rsid w:val="00E07990"/>
    <w:rsid w:val="00E1324D"/>
    <w:rsid w:val="00E1442D"/>
    <w:rsid w:val="00E147DD"/>
    <w:rsid w:val="00E16611"/>
    <w:rsid w:val="00E17341"/>
    <w:rsid w:val="00E2110B"/>
    <w:rsid w:val="00E212BD"/>
    <w:rsid w:val="00E215B2"/>
    <w:rsid w:val="00E2614B"/>
    <w:rsid w:val="00E27914"/>
    <w:rsid w:val="00E31D11"/>
    <w:rsid w:val="00E32D21"/>
    <w:rsid w:val="00E33E3A"/>
    <w:rsid w:val="00E3552A"/>
    <w:rsid w:val="00E45EFC"/>
    <w:rsid w:val="00E475BB"/>
    <w:rsid w:val="00E475DD"/>
    <w:rsid w:val="00E47E17"/>
    <w:rsid w:val="00E51DC9"/>
    <w:rsid w:val="00E53D14"/>
    <w:rsid w:val="00E53D66"/>
    <w:rsid w:val="00E56FD3"/>
    <w:rsid w:val="00E57C2B"/>
    <w:rsid w:val="00E60A23"/>
    <w:rsid w:val="00E60E03"/>
    <w:rsid w:val="00E61439"/>
    <w:rsid w:val="00E62D8B"/>
    <w:rsid w:val="00E63B26"/>
    <w:rsid w:val="00E64011"/>
    <w:rsid w:val="00E640DF"/>
    <w:rsid w:val="00E64793"/>
    <w:rsid w:val="00E660F4"/>
    <w:rsid w:val="00E729E7"/>
    <w:rsid w:val="00E759AF"/>
    <w:rsid w:val="00E76A41"/>
    <w:rsid w:val="00E77582"/>
    <w:rsid w:val="00E801AA"/>
    <w:rsid w:val="00E80DDF"/>
    <w:rsid w:val="00E810ED"/>
    <w:rsid w:val="00E819EF"/>
    <w:rsid w:val="00E829DD"/>
    <w:rsid w:val="00E82DF7"/>
    <w:rsid w:val="00E83E4D"/>
    <w:rsid w:val="00E84021"/>
    <w:rsid w:val="00E84E2A"/>
    <w:rsid w:val="00E8638F"/>
    <w:rsid w:val="00E86FE9"/>
    <w:rsid w:val="00E870AD"/>
    <w:rsid w:val="00E9146D"/>
    <w:rsid w:val="00E940CF"/>
    <w:rsid w:val="00E940D4"/>
    <w:rsid w:val="00E94204"/>
    <w:rsid w:val="00E948AA"/>
    <w:rsid w:val="00E94FB8"/>
    <w:rsid w:val="00E9510F"/>
    <w:rsid w:val="00E95C38"/>
    <w:rsid w:val="00EA061C"/>
    <w:rsid w:val="00EA0ACF"/>
    <w:rsid w:val="00EA159F"/>
    <w:rsid w:val="00EA4570"/>
    <w:rsid w:val="00EA472C"/>
    <w:rsid w:val="00EB121B"/>
    <w:rsid w:val="00EB17D7"/>
    <w:rsid w:val="00EB2803"/>
    <w:rsid w:val="00EB6862"/>
    <w:rsid w:val="00EB7448"/>
    <w:rsid w:val="00EC06FF"/>
    <w:rsid w:val="00EC08A7"/>
    <w:rsid w:val="00EC2100"/>
    <w:rsid w:val="00EC32CB"/>
    <w:rsid w:val="00EC35AE"/>
    <w:rsid w:val="00EC4C3C"/>
    <w:rsid w:val="00EC6630"/>
    <w:rsid w:val="00ED16F5"/>
    <w:rsid w:val="00ED26F0"/>
    <w:rsid w:val="00ED4295"/>
    <w:rsid w:val="00ED43BB"/>
    <w:rsid w:val="00ED56D4"/>
    <w:rsid w:val="00ED6002"/>
    <w:rsid w:val="00ED6E1F"/>
    <w:rsid w:val="00EE12F8"/>
    <w:rsid w:val="00EE355D"/>
    <w:rsid w:val="00EE5125"/>
    <w:rsid w:val="00EE5D26"/>
    <w:rsid w:val="00EE71A9"/>
    <w:rsid w:val="00EF0A54"/>
    <w:rsid w:val="00EF3EEB"/>
    <w:rsid w:val="00EF40B9"/>
    <w:rsid w:val="00F01301"/>
    <w:rsid w:val="00F01461"/>
    <w:rsid w:val="00F04E11"/>
    <w:rsid w:val="00F055F0"/>
    <w:rsid w:val="00F114AF"/>
    <w:rsid w:val="00F1486D"/>
    <w:rsid w:val="00F14C58"/>
    <w:rsid w:val="00F14C77"/>
    <w:rsid w:val="00F14E1E"/>
    <w:rsid w:val="00F15D79"/>
    <w:rsid w:val="00F218B2"/>
    <w:rsid w:val="00F22E69"/>
    <w:rsid w:val="00F268D3"/>
    <w:rsid w:val="00F27989"/>
    <w:rsid w:val="00F27B64"/>
    <w:rsid w:val="00F27E7F"/>
    <w:rsid w:val="00F31273"/>
    <w:rsid w:val="00F31279"/>
    <w:rsid w:val="00F31E5D"/>
    <w:rsid w:val="00F33F18"/>
    <w:rsid w:val="00F34836"/>
    <w:rsid w:val="00F4026B"/>
    <w:rsid w:val="00F430EE"/>
    <w:rsid w:val="00F43E1A"/>
    <w:rsid w:val="00F44EF6"/>
    <w:rsid w:val="00F44F10"/>
    <w:rsid w:val="00F4573F"/>
    <w:rsid w:val="00F457B4"/>
    <w:rsid w:val="00F47329"/>
    <w:rsid w:val="00F52D38"/>
    <w:rsid w:val="00F539F2"/>
    <w:rsid w:val="00F53AB6"/>
    <w:rsid w:val="00F5421C"/>
    <w:rsid w:val="00F54606"/>
    <w:rsid w:val="00F5509E"/>
    <w:rsid w:val="00F60866"/>
    <w:rsid w:val="00F63315"/>
    <w:rsid w:val="00F63CF3"/>
    <w:rsid w:val="00F64111"/>
    <w:rsid w:val="00F645B9"/>
    <w:rsid w:val="00F665DF"/>
    <w:rsid w:val="00F7072A"/>
    <w:rsid w:val="00F70BDA"/>
    <w:rsid w:val="00F71831"/>
    <w:rsid w:val="00F71BF3"/>
    <w:rsid w:val="00F74370"/>
    <w:rsid w:val="00F7495B"/>
    <w:rsid w:val="00F77081"/>
    <w:rsid w:val="00F826E1"/>
    <w:rsid w:val="00F83E16"/>
    <w:rsid w:val="00F85421"/>
    <w:rsid w:val="00F85438"/>
    <w:rsid w:val="00F854EE"/>
    <w:rsid w:val="00F86592"/>
    <w:rsid w:val="00F867CF"/>
    <w:rsid w:val="00F90DE9"/>
    <w:rsid w:val="00F9149C"/>
    <w:rsid w:val="00F91535"/>
    <w:rsid w:val="00F946DE"/>
    <w:rsid w:val="00F95BEB"/>
    <w:rsid w:val="00F95FB3"/>
    <w:rsid w:val="00F96A87"/>
    <w:rsid w:val="00F97BFD"/>
    <w:rsid w:val="00FA00B1"/>
    <w:rsid w:val="00FA078B"/>
    <w:rsid w:val="00FA3CC7"/>
    <w:rsid w:val="00FA45AD"/>
    <w:rsid w:val="00FA5171"/>
    <w:rsid w:val="00FA619E"/>
    <w:rsid w:val="00FA7112"/>
    <w:rsid w:val="00FA7EE2"/>
    <w:rsid w:val="00FB556F"/>
    <w:rsid w:val="00FB6F75"/>
    <w:rsid w:val="00FB7D57"/>
    <w:rsid w:val="00FC0502"/>
    <w:rsid w:val="00FC1949"/>
    <w:rsid w:val="00FC2D40"/>
    <w:rsid w:val="00FC31A4"/>
    <w:rsid w:val="00FC33B5"/>
    <w:rsid w:val="00FC5545"/>
    <w:rsid w:val="00FC69D3"/>
    <w:rsid w:val="00FC7B5F"/>
    <w:rsid w:val="00FD1297"/>
    <w:rsid w:val="00FD512C"/>
    <w:rsid w:val="00FD7429"/>
    <w:rsid w:val="00FE1810"/>
    <w:rsid w:val="00FE4242"/>
    <w:rsid w:val="00FE738D"/>
    <w:rsid w:val="00FF0501"/>
    <w:rsid w:val="00FF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E3A265A"/>
  <w15:docId w15:val="{C6107859-C908-F648-B96B-31E18BC26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B95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08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537F2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36335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E6B95"/>
    <w:rPr>
      <w:color w:val="0000FF"/>
      <w:u w:val="single"/>
    </w:rPr>
  </w:style>
  <w:style w:type="character" w:customStyle="1" w:styleId="id-label">
    <w:name w:val="id-label"/>
    <w:rsid w:val="002E6B95"/>
  </w:style>
  <w:style w:type="character" w:styleId="Strong">
    <w:name w:val="Strong"/>
    <w:uiPriority w:val="22"/>
    <w:qFormat/>
    <w:rsid w:val="002E6B95"/>
    <w:rPr>
      <w:b/>
      <w:bCs/>
    </w:rPr>
  </w:style>
  <w:style w:type="character" w:customStyle="1" w:styleId="Mentionnonrsolue1">
    <w:name w:val="Mention non résolue1"/>
    <w:uiPriority w:val="99"/>
    <w:semiHidden/>
    <w:unhideWhenUsed/>
    <w:rsid w:val="003B5B1D"/>
    <w:rPr>
      <w:color w:val="605E5C"/>
      <w:shd w:val="clear" w:color="auto" w:fill="E1DFDD"/>
    </w:rPr>
  </w:style>
  <w:style w:type="character" w:customStyle="1" w:styleId="docsum-pmid">
    <w:name w:val="docsum-pmid"/>
    <w:rsid w:val="007A0947"/>
  </w:style>
  <w:style w:type="character" w:customStyle="1" w:styleId="Heading2Char">
    <w:name w:val="Heading 2 Char"/>
    <w:link w:val="Heading2"/>
    <w:uiPriority w:val="9"/>
    <w:semiHidden/>
    <w:rsid w:val="005537F2"/>
    <w:rPr>
      <w:rFonts w:ascii="Calibri Light" w:eastAsia="Times New Roman" w:hAnsi="Calibri Light"/>
      <w:color w:val="2F5496"/>
      <w:sz w:val="26"/>
      <w:szCs w:val="26"/>
      <w:lang w:eastAsia="en-US"/>
    </w:rPr>
  </w:style>
  <w:style w:type="paragraph" w:styleId="Caption">
    <w:name w:val="caption"/>
    <w:basedOn w:val="Normal"/>
    <w:next w:val="Normal"/>
    <w:uiPriority w:val="35"/>
    <w:qFormat/>
    <w:rsid w:val="00033E2A"/>
    <w:pPr>
      <w:spacing w:after="200" w:line="240" w:lineRule="auto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59"/>
    <w:rsid w:val="00033E2A"/>
    <w:rPr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link w:val="Heading1"/>
    <w:uiPriority w:val="9"/>
    <w:rsid w:val="00BC0081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styleId="Emphasis">
    <w:name w:val="Emphasis"/>
    <w:uiPriority w:val="20"/>
    <w:qFormat/>
    <w:rsid w:val="00B36335"/>
    <w:rPr>
      <w:i/>
      <w:iCs/>
    </w:rPr>
  </w:style>
  <w:style w:type="character" w:customStyle="1" w:styleId="Heading3Char">
    <w:name w:val="Heading 3 Char"/>
    <w:link w:val="Heading3"/>
    <w:uiPriority w:val="9"/>
    <w:rsid w:val="00B36335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F77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CommentText">
    <w:name w:val="annotation text"/>
    <w:basedOn w:val="Normal"/>
    <w:link w:val="CommentTextChar"/>
    <w:uiPriority w:val="99"/>
    <w:unhideWhenUsed/>
    <w:rsid w:val="00444D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44D30"/>
    <w:rPr>
      <w:lang w:eastAsia="en-US"/>
    </w:rPr>
  </w:style>
  <w:style w:type="character" w:styleId="CommentReference">
    <w:name w:val="annotation reference"/>
    <w:uiPriority w:val="99"/>
    <w:semiHidden/>
    <w:unhideWhenUsed/>
    <w:rsid w:val="00444D3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D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44D30"/>
    <w:rPr>
      <w:rFonts w:ascii="Segoe U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6BC"/>
    <w:pPr>
      <w:spacing w:line="259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D76BC"/>
    <w:rPr>
      <w:b/>
      <w:bCs/>
      <w:lang w:eastAsia="en-US"/>
    </w:rPr>
  </w:style>
  <w:style w:type="paragraph" w:customStyle="1" w:styleId="Bibliographie1">
    <w:name w:val="Bibliographie1"/>
    <w:basedOn w:val="Normal"/>
    <w:rsid w:val="00837CCA"/>
    <w:pPr>
      <w:spacing w:after="240" w:line="240" w:lineRule="auto"/>
      <w:jc w:val="both"/>
    </w:pPr>
    <w:rPr>
      <w:rFonts w:ascii="Times New Roman" w:hAnsi="Times New Roman"/>
      <w:sz w:val="28"/>
      <w:lang w:val="en-US"/>
    </w:rPr>
  </w:style>
  <w:style w:type="paragraph" w:styleId="ListParagraph">
    <w:name w:val="List Paragraph"/>
    <w:basedOn w:val="Normal"/>
    <w:uiPriority w:val="72"/>
    <w:rsid w:val="006D068A"/>
    <w:pPr>
      <w:ind w:left="720"/>
      <w:contextualSpacing/>
    </w:p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074565"/>
    <w:rPr>
      <w:color w:val="605E5C"/>
      <w:shd w:val="clear" w:color="auto" w:fill="E1DFDD"/>
    </w:rPr>
  </w:style>
  <w:style w:type="paragraph" w:styleId="Revision">
    <w:name w:val="Revision"/>
    <w:hidden/>
    <w:uiPriority w:val="71"/>
    <w:semiHidden/>
    <w:rsid w:val="00C27091"/>
    <w:rPr>
      <w:sz w:val="22"/>
      <w:szCs w:val="22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EB17D7"/>
    <w:rPr>
      <w:i/>
      <w:iCs/>
    </w:rPr>
  </w:style>
  <w:style w:type="character" w:customStyle="1" w:styleId="cs1-lock-free">
    <w:name w:val="cs1-lock-free"/>
    <w:basedOn w:val="DefaultParagraphFont"/>
    <w:rsid w:val="00EB17D7"/>
  </w:style>
  <w:style w:type="character" w:styleId="FollowedHyperlink">
    <w:name w:val="FollowedHyperlink"/>
    <w:basedOn w:val="DefaultParagraphFont"/>
    <w:uiPriority w:val="99"/>
    <w:semiHidden/>
    <w:unhideWhenUsed/>
    <w:rsid w:val="002B79AE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67"/>
    <w:semiHidden/>
    <w:rsid w:val="00382F1F"/>
    <w:rPr>
      <w:color w:val="808080"/>
    </w:rPr>
  </w:style>
  <w:style w:type="character" w:customStyle="1" w:styleId="apple-converted-space">
    <w:name w:val="apple-converted-space"/>
    <w:basedOn w:val="DefaultParagraphFont"/>
    <w:rsid w:val="00816CD3"/>
  </w:style>
  <w:style w:type="character" w:styleId="PageNumber">
    <w:name w:val="page number"/>
    <w:basedOn w:val="DefaultParagraphFont"/>
    <w:rsid w:val="006E7332"/>
  </w:style>
  <w:style w:type="paragraph" w:styleId="Footer">
    <w:name w:val="footer"/>
    <w:basedOn w:val="Normal"/>
    <w:link w:val="FooterChar"/>
    <w:uiPriority w:val="99"/>
    <w:unhideWhenUsed/>
    <w:rsid w:val="009757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725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D12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2D3"/>
    <w:rPr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32EE0"/>
  </w:style>
  <w:style w:type="paragraph" w:customStyle="1" w:styleId="Bibliography1">
    <w:name w:val="Bibliography1"/>
    <w:basedOn w:val="Normal"/>
    <w:link w:val="BibliographyCar"/>
    <w:rsid w:val="00257350"/>
    <w:pPr>
      <w:widowControl w:val="0"/>
      <w:tabs>
        <w:tab w:val="left" w:pos="380"/>
      </w:tabs>
      <w:autoSpaceDE w:val="0"/>
      <w:autoSpaceDN w:val="0"/>
      <w:adjustRightInd w:val="0"/>
      <w:spacing w:after="240" w:line="240" w:lineRule="atLeast"/>
      <w:ind w:left="384" w:hanging="384"/>
      <w:jc w:val="both"/>
    </w:pPr>
    <w:rPr>
      <w:rFonts w:ascii="Times New Roman" w:hAnsi="Times New Roman"/>
      <w:b/>
      <w:sz w:val="28"/>
      <w:szCs w:val="28"/>
      <w:lang w:val="en-US" w:eastAsia="fr-FR"/>
    </w:rPr>
  </w:style>
  <w:style w:type="character" w:customStyle="1" w:styleId="BibliographyCar">
    <w:name w:val="Bibliography Car"/>
    <w:basedOn w:val="DefaultParagraphFont"/>
    <w:link w:val="Bibliography1"/>
    <w:rsid w:val="00257350"/>
    <w:rPr>
      <w:rFonts w:ascii="Times New Roman" w:hAnsi="Times New Roman"/>
      <w:b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34919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5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33137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2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CD913-1462-6146-A10A-800BE7B865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E7D0E73-1EE8-C140-9C33-D344BEA89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2</Words>
  <Characters>5373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SBOUS</dc:creator>
  <cp:keywords/>
  <dc:description/>
  <cp:lastModifiedBy>Sara Basbous</cp:lastModifiedBy>
  <cp:revision>3</cp:revision>
  <cp:lastPrinted>2023-12-17T03:04:00Z</cp:lastPrinted>
  <dcterms:created xsi:type="dcterms:W3CDTF">2023-12-22T00:13:00Z</dcterms:created>
  <dcterms:modified xsi:type="dcterms:W3CDTF">2023-12-22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ugS40hu4"/&gt;&lt;style id="http://www.zotero.org/styles/vancouver" locale="fr-FR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